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14FC7" w14:textId="77777777" w:rsidR="00160C0C" w:rsidRDefault="00160C0C" w:rsidP="00160C0C">
      <w:pPr>
        <w:spacing w:after="0" w:line="36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Automated analysis of spontaneous eye blinking in patients with acute facial palsy or facial </w:t>
      </w:r>
      <w:proofErr w:type="spellStart"/>
      <w:r>
        <w:rPr>
          <w:rFonts w:ascii="Times New Roman" w:eastAsia="Times New Roman" w:hAnsi="Times New Roman" w:cs="Times New Roman"/>
          <w:b/>
          <w:sz w:val="36"/>
          <w:szCs w:val="36"/>
        </w:rPr>
        <w:t>synkinesis</w:t>
      </w:r>
      <w:proofErr w:type="spellEnd"/>
    </w:p>
    <w:p w14:paraId="09790F52" w14:textId="77777777" w:rsidR="00160C0C" w:rsidRDefault="00160C0C" w:rsidP="007A513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020989" w14:textId="67F051A5" w:rsidR="007A513C" w:rsidRPr="004F2D70" w:rsidRDefault="007A513C" w:rsidP="007A513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>Lukas Schuhmann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Tim Büchner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r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>Martin Heinric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,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,4</w:t>
      </w:r>
      <w:r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>, Gerd Fabian Volk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1,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,4</w:t>
      </w:r>
      <w:r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Joachim Denzler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4F2D70">
        <w:rPr>
          <w:rFonts w:ascii="Times New Roman" w:eastAsia="Times New Roman" w:hAnsi="Times New Roman" w:cs="Times New Roman"/>
          <w:sz w:val="24"/>
          <w:szCs w:val="24"/>
          <w:lang w:val="de-DE"/>
        </w:rPr>
        <w:t>, Orlando Guntinas-Lichius</w:t>
      </w:r>
      <w:r w:rsidRPr="004F2D70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1,3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>,4*</w:t>
      </w:r>
    </w:p>
    <w:p w14:paraId="1134B616" w14:textId="77777777" w:rsidR="007A513C" w:rsidRPr="004F2D70" w:rsidRDefault="007A513C" w:rsidP="007A513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129A8048" w14:textId="18CB5147" w:rsidR="007C0AC8" w:rsidRPr="007A513C" w:rsidRDefault="007A513C" w:rsidP="007A513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24"/>
        </w:rPr>
      </w:pPr>
      <w:r>
        <w:rPr>
          <w:rFonts w:ascii="Times New Roman" w:eastAsia="Times New Roman" w:hAnsi="Times New Roman" w:cs="Times New Roman"/>
          <w:b/>
          <w:sz w:val="32"/>
          <w:szCs w:val="24"/>
        </w:rPr>
        <w:t xml:space="preserve">3 </w:t>
      </w:r>
      <w:r w:rsidR="007D5517" w:rsidRPr="007A513C">
        <w:rPr>
          <w:rFonts w:ascii="Times New Roman" w:eastAsia="Times New Roman" w:hAnsi="Times New Roman" w:cs="Times New Roman"/>
          <w:b/>
          <w:sz w:val="32"/>
          <w:szCs w:val="24"/>
        </w:rPr>
        <w:t xml:space="preserve">Supplemental </w:t>
      </w:r>
      <w:r w:rsidR="0072592F" w:rsidRPr="007A513C">
        <w:rPr>
          <w:rFonts w:ascii="Times New Roman" w:eastAsia="Times New Roman" w:hAnsi="Times New Roman" w:cs="Times New Roman"/>
          <w:b/>
          <w:sz w:val="32"/>
          <w:szCs w:val="24"/>
        </w:rPr>
        <w:t>Table</w:t>
      </w:r>
      <w:r w:rsidR="008260A3" w:rsidRPr="007A513C">
        <w:rPr>
          <w:rFonts w:ascii="Times New Roman" w:eastAsia="Times New Roman" w:hAnsi="Times New Roman" w:cs="Times New Roman"/>
          <w:b/>
          <w:sz w:val="32"/>
          <w:szCs w:val="24"/>
        </w:rPr>
        <w:t>s</w:t>
      </w:r>
    </w:p>
    <w:p w14:paraId="23379CCC" w14:textId="77777777" w:rsidR="007A513C" w:rsidRDefault="007A513C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47C8F18A" w14:textId="77777777" w:rsidR="007A513C" w:rsidRDefault="007A513C">
      <w:pPr>
        <w:spacing w:after="0" w:line="240" w:lineRule="auto"/>
        <w:rPr>
          <w:rFonts w:ascii="Times New Roman" w:eastAsia="Times New Roman" w:hAnsi="Times New Roman" w:cs="Times New Roman"/>
          <w:b/>
        </w:rPr>
        <w:sectPr w:rsidR="007A513C" w:rsidSect="007667E6">
          <w:footerReference w:type="default" r:id="rId7"/>
          <w:pgSz w:w="11906" w:h="16838"/>
          <w:pgMar w:top="1417" w:right="1417" w:bottom="1134" w:left="1417" w:header="708" w:footer="708" w:gutter="0"/>
          <w:cols w:space="720"/>
          <w:docGrid w:linePitch="299"/>
        </w:sectPr>
      </w:pPr>
    </w:p>
    <w:p w14:paraId="4C37F4CA" w14:textId="19009E63" w:rsidR="007C0AC8" w:rsidRPr="005C4189" w:rsidRDefault="007D5517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5C4189"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="003006F6" w:rsidRPr="005C4189">
        <w:rPr>
          <w:rFonts w:ascii="Times New Roman" w:eastAsia="Times New Roman" w:hAnsi="Times New Roman" w:cs="Times New Roman"/>
          <w:b/>
        </w:rPr>
        <w:t>Table 1</w:t>
      </w:r>
    </w:p>
    <w:p w14:paraId="621D7155" w14:textId="16464842" w:rsidR="007D5517" w:rsidRPr="005C4189" w:rsidRDefault="007D551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14EBBA2" w14:textId="30550F2B" w:rsidR="007D5517" w:rsidRPr="005C4189" w:rsidRDefault="007D5517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701"/>
        <w:gridCol w:w="1234"/>
        <w:gridCol w:w="819"/>
        <w:gridCol w:w="1235"/>
        <w:gridCol w:w="1043"/>
        <w:gridCol w:w="979"/>
      </w:tblGrid>
      <w:tr w:rsidR="005C4189" w:rsidRPr="005C4189" w14:paraId="0A78F084" w14:textId="77777777" w:rsidTr="00C31086">
        <w:tc>
          <w:tcPr>
            <w:tcW w:w="8849" w:type="dxa"/>
            <w:gridSpan w:val="7"/>
          </w:tcPr>
          <w:p w14:paraId="48E168A9" w14:textId="7B7AD17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upplemental Table 1.</w:t>
            </w: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dditional data for the one-way ANOVA comparing the facial </w:t>
            </w:r>
            <w:r w:rsidRPr="005C4189">
              <w:rPr>
                <w:rFonts w:ascii="Times New Roman" w:eastAsia="Times New Roman" w:hAnsi="Times New Roman" w:cs="Times New Roman"/>
              </w:rPr>
              <w:t xml:space="preserve">specific quality of life </w:t>
            </w:r>
            <w:r>
              <w:rPr>
                <w:rFonts w:ascii="Times New Roman" w:eastAsia="Times New Roman" w:hAnsi="Times New Roman" w:cs="Times New Roman"/>
              </w:rPr>
              <w:t>between t</w:t>
            </w:r>
            <w:r w:rsidRPr="005C4189">
              <w:rPr>
                <w:rFonts w:ascii="Times New Roman" w:eastAsia="Times New Roman" w:hAnsi="Times New Roman" w:cs="Times New Roman"/>
              </w:rPr>
              <w:t xml:space="preserve">he healthy control group, acute facial palsy and </w:t>
            </w:r>
            <w:proofErr w:type="spellStart"/>
            <w:r w:rsidRPr="005C4189">
              <w:rPr>
                <w:rFonts w:ascii="Times New Roman" w:eastAsia="Times New Roman" w:hAnsi="Times New Roman" w:cs="Times New Roman"/>
              </w:rPr>
              <w:t>postparalytic</w:t>
            </w:r>
            <w:proofErr w:type="spellEnd"/>
            <w:r w:rsidRPr="005C418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C4189">
              <w:rPr>
                <w:rFonts w:ascii="Times New Roman" w:eastAsia="Times New Roman" w:hAnsi="Times New Roman" w:cs="Times New Roman"/>
              </w:rPr>
              <w:t>synkinesis</w:t>
            </w:r>
            <w:proofErr w:type="spellEnd"/>
            <w:r w:rsidRPr="005C4189">
              <w:rPr>
                <w:rFonts w:ascii="Times New Roman" w:eastAsia="Times New Roman" w:hAnsi="Times New Roman" w:cs="Times New Roman"/>
              </w:rPr>
              <w:t xml:space="preserve"> group.</w:t>
            </w:r>
          </w:p>
        </w:tc>
      </w:tr>
      <w:tr w:rsidR="005C4189" w:rsidRPr="005C4189" w14:paraId="016913FD" w14:textId="77777777" w:rsidTr="005C4189">
        <w:tc>
          <w:tcPr>
            <w:tcW w:w="1838" w:type="dxa"/>
          </w:tcPr>
          <w:p w14:paraId="6168C252" w14:textId="28C8479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AF3A8CC" w14:textId="7DED455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34" w:type="dxa"/>
          </w:tcPr>
          <w:p w14:paraId="409F47E4" w14:textId="147F4B5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m of squares </w:t>
            </w:r>
          </w:p>
        </w:tc>
        <w:tc>
          <w:tcPr>
            <w:tcW w:w="819" w:type="dxa"/>
          </w:tcPr>
          <w:p w14:paraId="3995CEFE" w14:textId="727A70B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235" w:type="dxa"/>
          </w:tcPr>
          <w:p w14:paraId="4332C5F5" w14:textId="6403E02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Mean square</w:t>
            </w:r>
          </w:p>
        </w:tc>
        <w:tc>
          <w:tcPr>
            <w:tcW w:w="1043" w:type="dxa"/>
          </w:tcPr>
          <w:p w14:paraId="0DE1201F" w14:textId="434870D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979" w:type="dxa"/>
          </w:tcPr>
          <w:p w14:paraId="109A101E" w14:textId="17FC9F2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5C4189" w:rsidRPr="005C4189" w14:paraId="18C6F122" w14:textId="77777777" w:rsidTr="005C4189">
        <w:tc>
          <w:tcPr>
            <w:tcW w:w="1838" w:type="dxa"/>
          </w:tcPr>
          <w:p w14:paraId="255DEE87" w14:textId="7A896599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C418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aCE</w:t>
            </w:r>
            <w:proofErr w:type="spellEnd"/>
          </w:p>
        </w:tc>
        <w:tc>
          <w:tcPr>
            <w:tcW w:w="1701" w:type="dxa"/>
          </w:tcPr>
          <w:p w14:paraId="1F94875D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34" w:type="dxa"/>
          </w:tcPr>
          <w:p w14:paraId="2019B7DB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9" w:type="dxa"/>
          </w:tcPr>
          <w:p w14:paraId="15AF0176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5" w:type="dxa"/>
          </w:tcPr>
          <w:p w14:paraId="75D7C87B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</w:tcPr>
          <w:p w14:paraId="723314DC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9" w:type="dxa"/>
          </w:tcPr>
          <w:p w14:paraId="2CB437A1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00DB31FB" w14:textId="77777777" w:rsidTr="005C4189">
        <w:tc>
          <w:tcPr>
            <w:tcW w:w="1838" w:type="dxa"/>
          </w:tcPr>
          <w:p w14:paraId="37307028" w14:textId="7919514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 xml:space="preserve">Facial Movement </w:t>
            </w:r>
          </w:p>
        </w:tc>
        <w:tc>
          <w:tcPr>
            <w:tcW w:w="1701" w:type="dxa"/>
          </w:tcPr>
          <w:p w14:paraId="584B7E8E" w14:textId="4EC4FA0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6342F296" w14:textId="66329D1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9116.319</w:t>
            </w:r>
          </w:p>
        </w:tc>
        <w:tc>
          <w:tcPr>
            <w:tcW w:w="819" w:type="dxa"/>
          </w:tcPr>
          <w:p w14:paraId="1A615F01" w14:textId="3EC1675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5" w:type="dxa"/>
          </w:tcPr>
          <w:p w14:paraId="24865C2B" w14:textId="1CA5D18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4558.160</w:t>
            </w:r>
          </w:p>
        </w:tc>
        <w:tc>
          <w:tcPr>
            <w:tcW w:w="1043" w:type="dxa"/>
          </w:tcPr>
          <w:p w14:paraId="518A96F1" w14:textId="206474A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67.765</w:t>
            </w:r>
          </w:p>
        </w:tc>
        <w:tc>
          <w:tcPr>
            <w:tcW w:w="979" w:type="dxa"/>
          </w:tcPr>
          <w:p w14:paraId="4CCD73AA" w14:textId="599AC1F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5C4189" w:rsidRPr="005C4189" w14:paraId="2A3EE162" w14:textId="77777777" w:rsidTr="005C4189">
        <w:tc>
          <w:tcPr>
            <w:tcW w:w="1838" w:type="dxa"/>
          </w:tcPr>
          <w:p w14:paraId="741908E7" w14:textId="6A599A6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F7771E3" w14:textId="36B84BD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24591378" w14:textId="7B8FCBA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0656.829</w:t>
            </w:r>
          </w:p>
        </w:tc>
        <w:tc>
          <w:tcPr>
            <w:tcW w:w="819" w:type="dxa"/>
          </w:tcPr>
          <w:p w14:paraId="084C9BC5" w14:textId="56849F8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35" w:type="dxa"/>
          </w:tcPr>
          <w:p w14:paraId="7E007861" w14:textId="38E80FF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62.401</w:t>
            </w:r>
          </w:p>
        </w:tc>
        <w:tc>
          <w:tcPr>
            <w:tcW w:w="1043" w:type="dxa"/>
          </w:tcPr>
          <w:p w14:paraId="73171AB2" w14:textId="39B9A3D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58680970" w14:textId="21CE530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155DD3D7" w14:textId="77777777" w:rsidTr="005C4189">
        <w:tc>
          <w:tcPr>
            <w:tcW w:w="1838" w:type="dxa"/>
          </w:tcPr>
          <w:p w14:paraId="49594252" w14:textId="0A861FF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05215D7" w14:textId="1A5130D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681C889C" w14:textId="4E43EFB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69773.148</w:t>
            </w:r>
          </w:p>
        </w:tc>
        <w:tc>
          <w:tcPr>
            <w:tcW w:w="819" w:type="dxa"/>
          </w:tcPr>
          <w:p w14:paraId="29B1A8A8" w14:textId="1F507ED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35" w:type="dxa"/>
          </w:tcPr>
          <w:p w14:paraId="1FA0110C" w14:textId="6E1F383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43" w:type="dxa"/>
          </w:tcPr>
          <w:p w14:paraId="5ABAAEEF" w14:textId="3EBCEA6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46D5DBCB" w14:textId="7079497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1BFF2132" w14:textId="77777777" w:rsidTr="005C4189">
        <w:tc>
          <w:tcPr>
            <w:tcW w:w="1838" w:type="dxa"/>
          </w:tcPr>
          <w:p w14:paraId="0309C81B" w14:textId="1C1B2ED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 xml:space="preserve">Facial Comfort </w:t>
            </w:r>
          </w:p>
        </w:tc>
        <w:tc>
          <w:tcPr>
            <w:tcW w:w="1701" w:type="dxa"/>
          </w:tcPr>
          <w:p w14:paraId="294E5DD8" w14:textId="5EC69F2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3E72FD7D" w14:textId="1B9B7ED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6088.542</w:t>
            </w:r>
          </w:p>
        </w:tc>
        <w:tc>
          <w:tcPr>
            <w:tcW w:w="819" w:type="dxa"/>
          </w:tcPr>
          <w:p w14:paraId="5C7382F8" w14:textId="375DD06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5" w:type="dxa"/>
          </w:tcPr>
          <w:p w14:paraId="567446C6" w14:textId="250FDDA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3044.271</w:t>
            </w:r>
          </w:p>
        </w:tc>
        <w:tc>
          <w:tcPr>
            <w:tcW w:w="1043" w:type="dxa"/>
          </w:tcPr>
          <w:p w14:paraId="45CBFC3C" w14:textId="6CB6FCE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76.788</w:t>
            </w:r>
          </w:p>
        </w:tc>
        <w:tc>
          <w:tcPr>
            <w:tcW w:w="979" w:type="dxa"/>
          </w:tcPr>
          <w:p w14:paraId="3D986FA0" w14:textId="0B24026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5C4189" w:rsidRPr="005C4189" w14:paraId="2DC0E6FD" w14:textId="77777777" w:rsidTr="005C4189">
        <w:tc>
          <w:tcPr>
            <w:tcW w:w="1838" w:type="dxa"/>
          </w:tcPr>
          <w:p w14:paraId="36F7F8CF" w14:textId="480CF8D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210F191" w14:textId="087F8D7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3F1035BF" w14:textId="31F9125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7105.903</w:t>
            </w:r>
          </w:p>
        </w:tc>
        <w:tc>
          <w:tcPr>
            <w:tcW w:w="819" w:type="dxa"/>
          </w:tcPr>
          <w:p w14:paraId="6BEAB3B4" w14:textId="3B42592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35" w:type="dxa"/>
          </w:tcPr>
          <w:p w14:paraId="25FCFFFF" w14:textId="7B63A93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00.104</w:t>
            </w:r>
          </w:p>
        </w:tc>
        <w:tc>
          <w:tcPr>
            <w:tcW w:w="1043" w:type="dxa"/>
          </w:tcPr>
          <w:p w14:paraId="75F599FF" w14:textId="395FF16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6A21CCF6" w14:textId="30BD0CC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5DEC1DD5" w14:textId="77777777" w:rsidTr="005C4189">
        <w:tc>
          <w:tcPr>
            <w:tcW w:w="1838" w:type="dxa"/>
          </w:tcPr>
          <w:p w14:paraId="7FD9825F" w14:textId="34B228A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566B7BF5" w14:textId="7CE0CAD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747F532C" w14:textId="41C2A11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63194.444</w:t>
            </w:r>
          </w:p>
        </w:tc>
        <w:tc>
          <w:tcPr>
            <w:tcW w:w="819" w:type="dxa"/>
          </w:tcPr>
          <w:p w14:paraId="53A6B1C6" w14:textId="62AB0E8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35" w:type="dxa"/>
          </w:tcPr>
          <w:p w14:paraId="3CFEDD42" w14:textId="57583D3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43" w:type="dxa"/>
          </w:tcPr>
          <w:p w14:paraId="187B0F23" w14:textId="6F310BF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4400633E" w14:textId="47A6052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3DBB2B32" w14:textId="77777777" w:rsidTr="005C4189">
        <w:tc>
          <w:tcPr>
            <w:tcW w:w="1838" w:type="dxa"/>
          </w:tcPr>
          <w:p w14:paraId="4EEB1B8D" w14:textId="118CE35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 xml:space="preserve">Oral Function </w:t>
            </w:r>
          </w:p>
        </w:tc>
        <w:tc>
          <w:tcPr>
            <w:tcW w:w="1701" w:type="dxa"/>
          </w:tcPr>
          <w:p w14:paraId="2C8CDD2B" w14:textId="5EDA092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330D9882" w14:textId="193406E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4105.469</w:t>
            </w:r>
          </w:p>
        </w:tc>
        <w:tc>
          <w:tcPr>
            <w:tcW w:w="819" w:type="dxa"/>
          </w:tcPr>
          <w:p w14:paraId="2BA07D8F" w14:textId="7BF93E9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5" w:type="dxa"/>
          </w:tcPr>
          <w:p w14:paraId="46FD919E" w14:textId="23E2A73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2052.734</w:t>
            </w:r>
          </w:p>
        </w:tc>
        <w:tc>
          <w:tcPr>
            <w:tcW w:w="1043" w:type="dxa"/>
          </w:tcPr>
          <w:p w14:paraId="08C83CDC" w14:textId="493658D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7.459</w:t>
            </w:r>
          </w:p>
        </w:tc>
        <w:tc>
          <w:tcPr>
            <w:tcW w:w="979" w:type="dxa"/>
          </w:tcPr>
          <w:p w14:paraId="04D36AF7" w14:textId="00B25EE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5C4189" w:rsidRPr="005C4189" w14:paraId="266EAE9B" w14:textId="77777777" w:rsidTr="005C4189">
        <w:tc>
          <w:tcPr>
            <w:tcW w:w="1838" w:type="dxa"/>
          </w:tcPr>
          <w:p w14:paraId="244F6C93" w14:textId="4E26597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16051334" w14:textId="5B0F33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5BBE7686" w14:textId="7A4F4FA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5019.531</w:t>
            </w:r>
          </w:p>
        </w:tc>
        <w:tc>
          <w:tcPr>
            <w:tcW w:w="819" w:type="dxa"/>
          </w:tcPr>
          <w:p w14:paraId="34D5DB35" w14:textId="4FAF1AD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35" w:type="dxa"/>
          </w:tcPr>
          <w:p w14:paraId="0B4742A5" w14:textId="0BA6C43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38.939</w:t>
            </w:r>
          </w:p>
        </w:tc>
        <w:tc>
          <w:tcPr>
            <w:tcW w:w="1043" w:type="dxa"/>
          </w:tcPr>
          <w:p w14:paraId="47D464DF" w14:textId="17C143D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3A2E89F1" w14:textId="6C54B09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1EE78C72" w14:textId="77777777" w:rsidTr="005C4189">
        <w:tc>
          <w:tcPr>
            <w:tcW w:w="1838" w:type="dxa"/>
          </w:tcPr>
          <w:p w14:paraId="35DE87D0" w14:textId="3042891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350D138D" w14:textId="490CD37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51B3CBA8" w14:textId="0B170C8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9125.000</w:t>
            </w:r>
          </w:p>
        </w:tc>
        <w:tc>
          <w:tcPr>
            <w:tcW w:w="819" w:type="dxa"/>
          </w:tcPr>
          <w:p w14:paraId="7998D826" w14:textId="0E4799E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35" w:type="dxa"/>
          </w:tcPr>
          <w:p w14:paraId="77A92E20" w14:textId="6BE872C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43" w:type="dxa"/>
          </w:tcPr>
          <w:p w14:paraId="305B7970" w14:textId="4F89500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404E823F" w14:textId="61CF2A4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259F6333" w14:textId="77777777" w:rsidTr="005C4189">
        <w:tc>
          <w:tcPr>
            <w:tcW w:w="1838" w:type="dxa"/>
          </w:tcPr>
          <w:p w14:paraId="44F482A6" w14:textId="41359A1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 xml:space="preserve">Eye Comfort </w:t>
            </w:r>
          </w:p>
        </w:tc>
        <w:tc>
          <w:tcPr>
            <w:tcW w:w="1701" w:type="dxa"/>
          </w:tcPr>
          <w:p w14:paraId="7344F81D" w14:textId="474C111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37EF5A43" w14:textId="4A7A332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9462.240</w:t>
            </w:r>
          </w:p>
        </w:tc>
        <w:tc>
          <w:tcPr>
            <w:tcW w:w="819" w:type="dxa"/>
          </w:tcPr>
          <w:p w14:paraId="74667B34" w14:textId="4D0A399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5" w:type="dxa"/>
          </w:tcPr>
          <w:p w14:paraId="1A9162F1" w14:textId="1C4F2F9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9731.120</w:t>
            </w:r>
          </w:p>
        </w:tc>
        <w:tc>
          <w:tcPr>
            <w:tcW w:w="1043" w:type="dxa"/>
          </w:tcPr>
          <w:p w14:paraId="568D8480" w14:textId="24E18B6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5.680</w:t>
            </w:r>
          </w:p>
        </w:tc>
        <w:tc>
          <w:tcPr>
            <w:tcW w:w="979" w:type="dxa"/>
          </w:tcPr>
          <w:p w14:paraId="0E21113F" w14:textId="03BB05A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5C4189" w:rsidRPr="005C4189" w14:paraId="1B52C6A6" w14:textId="77777777" w:rsidTr="005C4189">
        <w:tc>
          <w:tcPr>
            <w:tcW w:w="1838" w:type="dxa"/>
          </w:tcPr>
          <w:p w14:paraId="0C411D30" w14:textId="7AD12D9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39095FC1" w14:textId="0C07070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37AB3420" w14:textId="00C059F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3795.573</w:t>
            </w:r>
          </w:p>
        </w:tc>
        <w:tc>
          <w:tcPr>
            <w:tcW w:w="819" w:type="dxa"/>
          </w:tcPr>
          <w:p w14:paraId="3DFB6E44" w14:textId="6E47465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35" w:type="dxa"/>
          </w:tcPr>
          <w:p w14:paraId="71C1FAD8" w14:textId="3F61947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768.343</w:t>
            </w:r>
          </w:p>
        </w:tc>
        <w:tc>
          <w:tcPr>
            <w:tcW w:w="1043" w:type="dxa"/>
          </w:tcPr>
          <w:p w14:paraId="39C12FFF" w14:textId="1D89E5D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435B2978" w14:textId="4E44051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27DA1382" w14:textId="77777777" w:rsidTr="005C4189">
        <w:tc>
          <w:tcPr>
            <w:tcW w:w="1838" w:type="dxa"/>
          </w:tcPr>
          <w:p w14:paraId="29EF512E" w14:textId="45CEB61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5D0A196A" w14:textId="360D2C1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677DF130" w14:textId="3848819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83257.813</w:t>
            </w:r>
          </w:p>
        </w:tc>
        <w:tc>
          <w:tcPr>
            <w:tcW w:w="819" w:type="dxa"/>
          </w:tcPr>
          <w:p w14:paraId="659ABE0A" w14:textId="50A057B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35" w:type="dxa"/>
          </w:tcPr>
          <w:p w14:paraId="7C796C48" w14:textId="3251195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43" w:type="dxa"/>
          </w:tcPr>
          <w:p w14:paraId="593C0083" w14:textId="6C45D1A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6DEC9341" w14:textId="4D88021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4EA3F79B" w14:textId="77777777" w:rsidTr="005C4189">
        <w:tc>
          <w:tcPr>
            <w:tcW w:w="1838" w:type="dxa"/>
          </w:tcPr>
          <w:p w14:paraId="4F69D6EE" w14:textId="737BD79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 xml:space="preserve">Lacrimal Comfort </w:t>
            </w:r>
          </w:p>
        </w:tc>
        <w:tc>
          <w:tcPr>
            <w:tcW w:w="1701" w:type="dxa"/>
          </w:tcPr>
          <w:p w14:paraId="2A6754A9" w14:textId="7FD879A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592795F5" w14:textId="3A3638C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3890.625</w:t>
            </w:r>
          </w:p>
        </w:tc>
        <w:tc>
          <w:tcPr>
            <w:tcW w:w="819" w:type="dxa"/>
          </w:tcPr>
          <w:p w14:paraId="5EB0CB8B" w14:textId="4D2D0CC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5" w:type="dxa"/>
          </w:tcPr>
          <w:p w14:paraId="3F7D70C8" w14:textId="544EEF2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6945.313</w:t>
            </w:r>
          </w:p>
        </w:tc>
        <w:tc>
          <w:tcPr>
            <w:tcW w:w="1043" w:type="dxa"/>
          </w:tcPr>
          <w:p w14:paraId="4A5C87F7" w14:textId="733976F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9.367</w:t>
            </w:r>
          </w:p>
        </w:tc>
        <w:tc>
          <w:tcPr>
            <w:tcW w:w="979" w:type="dxa"/>
          </w:tcPr>
          <w:p w14:paraId="5AD8EA5E" w14:textId="286FA04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5C4189" w:rsidRPr="005C4189" w14:paraId="67C138D6" w14:textId="77777777" w:rsidTr="005C4189">
        <w:tc>
          <w:tcPr>
            <w:tcW w:w="1838" w:type="dxa"/>
          </w:tcPr>
          <w:p w14:paraId="301E2FF5" w14:textId="7F4BF1A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1122A6EB" w14:textId="1E21903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796A41D6" w14:textId="5620AEA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2890.625</w:t>
            </w:r>
          </w:p>
        </w:tc>
        <w:tc>
          <w:tcPr>
            <w:tcW w:w="819" w:type="dxa"/>
          </w:tcPr>
          <w:p w14:paraId="7C6C9EFB" w14:textId="3ED9AB2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35" w:type="dxa"/>
          </w:tcPr>
          <w:p w14:paraId="6E1C0748" w14:textId="3F884A5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7.029</w:t>
            </w:r>
          </w:p>
        </w:tc>
        <w:tc>
          <w:tcPr>
            <w:tcW w:w="1043" w:type="dxa"/>
          </w:tcPr>
          <w:p w14:paraId="445037FD" w14:textId="6A97DA0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5480AEDD" w14:textId="5E93CE6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71365C7C" w14:textId="77777777" w:rsidTr="005C4189">
        <w:tc>
          <w:tcPr>
            <w:tcW w:w="1838" w:type="dxa"/>
          </w:tcPr>
          <w:p w14:paraId="609CB7BB" w14:textId="1F81AEA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7415A8B" w14:textId="56D4986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213B8FFE" w14:textId="5FBFC9B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66781.250</w:t>
            </w:r>
          </w:p>
        </w:tc>
        <w:tc>
          <w:tcPr>
            <w:tcW w:w="819" w:type="dxa"/>
          </w:tcPr>
          <w:p w14:paraId="050FC2BE" w14:textId="5BAB0D6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35" w:type="dxa"/>
          </w:tcPr>
          <w:p w14:paraId="48AEA0BB" w14:textId="4C2D4B8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43" w:type="dxa"/>
          </w:tcPr>
          <w:p w14:paraId="6E58F821" w14:textId="00B68B1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6633EDCA" w14:textId="7602315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3DF44A61" w14:textId="77777777" w:rsidTr="005C4189">
        <w:tc>
          <w:tcPr>
            <w:tcW w:w="1838" w:type="dxa"/>
          </w:tcPr>
          <w:p w14:paraId="31E487C9" w14:textId="13E5FA6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 xml:space="preserve">Social Function </w:t>
            </w:r>
          </w:p>
        </w:tc>
        <w:tc>
          <w:tcPr>
            <w:tcW w:w="1701" w:type="dxa"/>
          </w:tcPr>
          <w:p w14:paraId="2739F519" w14:textId="3413C79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757C9A11" w14:textId="33EE9F4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3375.000</w:t>
            </w:r>
          </w:p>
        </w:tc>
        <w:tc>
          <w:tcPr>
            <w:tcW w:w="819" w:type="dxa"/>
          </w:tcPr>
          <w:p w14:paraId="482F8426" w14:textId="6460450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5" w:type="dxa"/>
          </w:tcPr>
          <w:p w14:paraId="61ED76F3" w14:textId="5C44CAC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1687.500</w:t>
            </w:r>
          </w:p>
        </w:tc>
        <w:tc>
          <w:tcPr>
            <w:tcW w:w="1043" w:type="dxa"/>
          </w:tcPr>
          <w:p w14:paraId="6DF93D9D" w14:textId="5624E93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6.184</w:t>
            </w:r>
          </w:p>
        </w:tc>
        <w:tc>
          <w:tcPr>
            <w:tcW w:w="979" w:type="dxa"/>
          </w:tcPr>
          <w:p w14:paraId="0DBD9B1C" w14:textId="0F01F88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5C4189" w:rsidRPr="005C4189" w14:paraId="24EBAC61" w14:textId="77777777" w:rsidTr="005C4189">
        <w:tc>
          <w:tcPr>
            <w:tcW w:w="1838" w:type="dxa"/>
          </w:tcPr>
          <w:p w14:paraId="26F24537" w14:textId="3BD802F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37560D79" w14:textId="2758A56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7B4FA129" w14:textId="1996232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5442.708</w:t>
            </w:r>
          </w:p>
        </w:tc>
        <w:tc>
          <w:tcPr>
            <w:tcW w:w="819" w:type="dxa"/>
          </w:tcPr>
          <w:p w14:paraId="38E6A9AA" w14:textId="2FCF716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35" w:type="dxa"/>
          </w:tcPr>
          <w:p w14:paraId="0407BDB2" w14:textId="443E34E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46.363</w:t>
            </w:r>
          </w:p>
        </w:tc>
        <w:tc>
          <w:tcPr>
            <w:tcW w:w="1043" w:type="dxa"/>
          </w:tcPr>
          <w:p w14:paraId="38050E76" w14:textId="2180CD3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35089292" w14:textId="654CEF5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66177343" w14:textId="77777777" w:rsidTr="005C4189">
        <w:tc>
          <w:tcPr>
            <w:tcW w:w="1838" w:type="dxa"/>
            <w:vAlign w:val="center"/>
          </w:tcPr>
          <w:p w14:paraId="46CA0AC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500BFD5C" w14:textId="247EFED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77038B6F" w14:textId="7F96E96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8817.708</w:t>
            </w:r>
          </w:p>
        </w:tc>
        <w:tc>
          <w:tcPr>
            <w:tcW w:w="819" w:type="dxa"/>
          </w:tcPr>
          <w:p w14:paraId="5E09196F" w14:textId="5B83FAB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35" w:type="dxa"/>
          </w:tcPr>
          <w:p w14:paraId="1E2197C2" w14:textId="7137100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43" w:type="dxa"/>
          </w:tcPr>
          <w:p w14:paraId="09C7BE8D" w14:textId="686EE7E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4EE5EF3A" w14:textId="01C3A9C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5C1402E7" w14:textId="77777777" w:rsidTr="005C4189">
        <w:tc>
          <w:tcPr>
            <w:tcW w:w="1838" w:type="dxa"/>
          </w:tcPr>
          <w:p w14:paraId="5FDF1127" w14:textId="49C9ED7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Total Score</w:t>
            </w:r>
          </w:p>
        </w:tc>
        <w:tc>
          <w:tcPr>
            <w:tcW w:w="1701" w:type="dxa"/>
          </w:tcPr>
          <w:p w14:paraId="0BA1E874" w14:textId="165C70F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5D5F511A" w14:textId="38A4D09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3562.273</w:t>
            </w:r>
          </w:p>
        </w:tc>
        <w:tc>
          <w:tcPr>
            <w:tcW w:w="819" w:type="dxa"/>
          </w:tcPr>
          <w:p w14:paraId="2CB73DAB" w14:textId="25E3FF3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5" w:type="dxa"/>
          </w:tcPr>
          <w:p w14:paraId="0CC5A031" w14:textId="36C19A5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6781.136</w:t>
            </w:r>
          </w:p>
        </w:tc>
        <w:tc>
          <w:tcPr>
            <w:tcW w:w="1043" w:type="dxa"/>
          </w:tcPr>
          <w:p w14:paraId="149F2DD4" w14:textId="3C4B0DD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77.251</w:t>
            </w:r>
          </w:p>
        </w:tc>
        <w:tc>
          <w:tcPr>
            <w:tcW w:w="979" w:type="dxa"/>
          </w:tcPr>
          <w:p w14:paraId="39ADD012" w14:textId="2E9ECF3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5C4189" w:rsidRPr="005C4189" w14:paraId="160BB8E9" w14:textId="77777777" w:rsidTr="005C4189">
        <w:tc>
          <w:tcPr>
            <w:tcW w:w="1838" w:type="dxa"/>
            <w:vAlign w:val="center"/>
          </w:tcPr>
          <w:p w14:paraId="657A7A4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26B19650" w14:textId="2BEAF6B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05E04E76" w14:textId="72D25F8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2382.019</w:t>
            </w:r>
          </w:p>
        </w:tc>
        <w:tc>
          <w:tcPr>
            <w:tcW w:w="819" w:type="dxa"/>
          </w:tcPr>
          <w:p w14:paraId="092EBEB7" w14:textId="0BA6EBA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235" w:type="dxa"/>
          </w:tcPr>
          <w:p w14:paraId="61572EA5" w14:textId="1DAA141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17.228</w:t>
            </w:r>
          </w:p>
        </w:tc>
        <w:tc>
          <w:tcPr>
            <w:tcW w:w="1043" w:type="dxa"/>
          </w:tcPr>
          <w:p w14:paraId="68A56AAC" w14:textId="20D1B4B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2CFA368E" w14:textId="280D80D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6E29BDAD" w14:textId="77777777" w:rsidTr="005C4189">
        <w:tc>
          <w:tcPr>
            <w:tcW w:w="1838" w:type="dxa"/>
            <w:vAlign w:val="center"/>
          </w:tcPr>
          <w:p w14:paraId="5611BD3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1960F4E" w14:textId="547BAEE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74D5C8A6" w14:textId="2A4EAF5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5944.291</w:t>
            </w:r>
          </w:p>
        </w:tc>
        <w:tc>
          <w:tcPr>
            <w:tcW w:w="819" w:type="dxa"/>
          </w:tcPr>
          <w:p w14:paraId="487F73AE" w14:textId="27A8DA3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35" w:type="dxa"/>
          </w:tcPr>
          <w:p w14:paraId="5C85A477" w14:textId="13C872B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43" w:type="dxa"/>
          </w:tcPr>
          <w:p w14:paraId="0E03434C" w14:textId="0BE6485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9" w:type="dxa"/>
          </w:tcPr>
          <w:p w14:paraId="2E397AD3" w14:textId="1C72651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076694DD" w14:textId="77777777" w:rsidTr="005C4189">
        <w:tc>
          <w:tcPr>
            <w:tcW w:w="1838" w:type="dxa"/>
          </w:tcPr>
          <w:p w14:paraId="3281F281" w14:textId="32C0B625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FDI</w:t>
            </w:r>
          </w:p>
        </w:tc>
        <w:tc>
          <w:tcPr>
            <w:tcW w:w="1701" w:type="dxa"/>
          </w:tcPr>
          <w:p w14:paraId="3E411A34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4" w:type="dxa"/>
          </w:tcPr>
          <w:p w14:paraId="62970079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9" w:type="dxa"/>
          </w:tcPr>
          <w:p w14:paraId="55FA1C04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35" w:type="dxa"/>
          </w:tcPr>
          <w:p w14:paraId="77119B2B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</w:tcPr>
          <w:p w14:paraId="797AB907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9" w:type="dxa"/>
          </w:tcPr>
          <w:p w14:paraId="74193DD9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2676D507" w14:textId="77777777" w:rsidTr="005C4189">
        <w:tc>
          <w:tcPr>
            <w:tcW w:w="1838" w:type="dxa"/>
          </w:tcPr>
          <w:p w14:paraId="6CDD6443" w14:textId="2DF1F51E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Physical Function</w:t>
            </w:r>
          </w:p>
        </w:tc>
        <w:tc>
          <w:tcPr>
            <w:tcW w:w="1701" w:type="dxa"/>
          </w:tcPr>
          <w:p w14:paraId="045C4CCA" w14:textId="54F49D2A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63FA8AF7" w14:textId="7EFDB2A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21537.917</w:t>
            </w:r>
          </w:p>
        </w:tc>
        <w:tc>
          <w:tcPr>
            <w:tcW w:w="819" w:type="dxa"/>
          </w:tcPr>
          <w:p w14:paraId="1DB21EAB" w14:textId="65BB971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5" w:type="dxa"/>
          </w:tcPr>
          <w:p w14:paraId="554F400A" w14:textId="68A0593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10768.958</w:t>
            </w:r>
          </w:p>
        </w:tc>
        <w:tc>
          <w:tcPr>
            <w:tcW w:w="1043" w:type="dxa"/>
          </w:tcPr>
          <w:p w14:paraId="5C58A921" w14:textId="6A8CA47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80.945</w:t>
            </w:r>
          </w:p>
        </w:tc>
        <w:tc>
          <w:tcPr>
            <w:tcW w:w="979" w:type="dxa"/>
          </w:tcPr>
          <w:p w14:paraId="505D4D99" w14:textId="13958C7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C4189" w:rsidRPr="005C4189" w14:paraId="5782D6C9" w14:textId="77777777" w:rsidTr="00BF33A0">
        <w:tc>
          <w:tcPr>
            <w:tcW w:w="1838" w:type="dxa"/>
          </w:tcPr>
          <w:p w14:paraId="6C4757E5" w14:textId="670560A2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803E115" w14:textId="473E25C8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17DEA3E5" w14:textId="4144570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7583.333</w:t>
            </w:r>
          </w:p>
        </w:tc>
        <w:tc>
          <w:tcPr>
            <w:tcW w:w="819" w:type="dxa"/>
          </w:tcPr>
          <w:p w14:paraId="534243AF" w14:textId="75CB670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35" w:type="dxa"/>
          </w:tcPr>
          <w:p w14:paraId="302B72F5" w14:textId="173B8BC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133.041</w:t>
            </w:r>
          </w:p>
        </w:tc>
        <w:tc>
          <w:tcPr>
            <w:tcW w:w="1043" w:type="dxa"/>
          </w:tcPr>
          <w:p w14:paraId="0DE5E771" w14:textId="65726E9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9" w:type="dxa"/>
          </w:tcPr>
          <w:p w14:paraId="47EC83A3" w14:textId="69F48A8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4808C435" w14:textId="77777777" w:rsidTr="00BF33A0">
        <w:tc>
          <w:tcPr>
            <w:tcW w:w="1838" w:type="dxa"/>
          </w:tcPr>
          <w:p w14:paraId="683958DF" w14:textId="5459252E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B1355CC" w14:textId="363C351C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2FCF7DCE" w14:textId="626EE37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29121.250</w:t>
            </w:r>
          </w:p>
        </w:tc>
        <w:tc>
          <w:tcPr>
            <w:tcW w:w="819" w:type="dxa"/>
          </w:tcPr>
          <w:p w14:paraId="461A03B4" w14:textId="5318CAE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35" w:type="dxa"/>
          </w:tcPr>
          <w:p w14:paraId="6F0CEF3F" w14:textId="21F32CB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</w:tcPr>
          <w:p w14:paraId="5E434270" w14:textId="16B1115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9" w:type="dxa"/>
          </w:tcPr>
          <w:p w14:paraId="5558BAF2" w14:textId="2132033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2C60CD35" w14:textId="77777777" w:rsidTr="005C4189">
        <w:tc>
          <w:tcPr>
            <w:tcW w:w="1838" w:type="dxa"/>
          </w:tcPr>
          <w:p w14:paraId="4D02560B" w14:textId="741ADC4D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Social Function</w:t>
            </w:r>
          </w:p>
        </w:tc>
        <w:tc>
          <w:tcPr>
            <w:tcW w:w="1701" w:type="dxa"/>
          </w:tcPr>
          <w:p w14:paraId="6DABB7C3" w14:textId="3074369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6FB5B6E3" w14:textId="792C0F9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8935.467</w:t>
            </w:r>
          </w:p>
        </w:tc>
        <w:tc>
          <w:tcPr>
            <w:tcW w:w="819" w:type="dxa"/>
          </w:tcPr>
          <w:p w14:paraId="293616D5" w14:textId="2A5F561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5" w:type="dxa"/>
          </w:tcPr>
          <w:p w14:paraId="1B16A04E" w14:textId="2675C33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4467.733</w:t>
            </w:r>
          </w:p>
        </w:tc>
        <w:tc>
          <w:tcPr>
            <w:tcW w:w="1043" w:type="dxa"/>
          </w:tcPr>
          <w:p w14:paraId="4E108948" w14:textId="0ECDC95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11.583</w:t>
            </w:r>
          </w:p>
        </w:tc>
        <w:tc>
          <w:tcPr>
            <w:tcW w:w="979" w:type="dxa"/>
          </w:tcPr>
          <w:p w14:paraId="6B6F6ACB" w14:textId="60B6E9F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C4189" w:rsidRPr="005C4189" w14:paraId="57AC0EEA" w14:textId="77777777" w:rsidTr="00836EDD">
        <w:tc>
          <w:tcPr>
            <w:tcW w:w="1838" w:type="dxa"/>
          </w:tcPr>
          <w:p w14:paraId="5AE19FA9" w14:textId="7D800FF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1CB7030B" w14:textId="755F061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33FC7F02" w14:textId="39EAE40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21986.133</w:t>
            </w:r>
          </w:p>
        </w:tc>
        <w:tc>
          <w:tcPr>
            <w:tcW w:w="819" w:type="dxa"/>
          </w:tcPr>
          <w:p w14:paraId="78A14A89" w14:textId="033ACB7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35" w:type="dxa"/>
          </w:tcPr>
          <w:p w14:paraId="5EB56FAA" w14:textId="019C75C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385.722</w:t>
            </w:r>
          </w:p>
        </w:tc>
        <w:tc>
          <w:tcPr>
            <w:tcW w:w="1043" w:type="dxa"/>
          </w:tcPr>
          <w:p w14:paraId="7189BD5F" w14:textId="1F37C3C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9" w:type="dxa"/>
          </w:tcPr>
          <w:p w14:paraId="4C32E5F0" w14:textId="5E5C8A7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1D49FD6E" w14:textId="77777777" w:rsidTr="005C4189">
        <w:tc>
          <w:tcPr>
            <w:tcW w:w="1838" w:type="dxa"/>
            <w:vAlign w:val="center"/>
          </w:tcPr>
          <w:p w14:paraId="7075F299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7E8D409" w14:textId="597A566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3A1B523C" w14:textId="6A5F8CE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30921.600</w:t>
            </w:r>
          </w:p>
        </w:tc>
        <w:tc>
          <w:tcPr>
            <w:tcW w:w="819" w:type="dxa"/>
          </w:tcPr>
          <w:p w14:paraId="452E901A" w14:textId="6EACF4B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35" w:type="dxa"/>
          </w:tcPr>
          <w:p w14:paraId="265B1A27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</w:tcPr>
          <w:p w14:paraId="10070271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9" w:type="dxa"/>
          </w:tcPr>
          <w:p w14:paraId="77F56C5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38ED692C" w14:textId="77777777" w:rsidTr="005C4189">
        <w:tc>
          <w:tcPr>
            <w:tcW w:w="1838" w:type="dxa"/>
            <w:vAlign w:val="center"/>
          </w:tcPr>
          <w:p w14:paraId="0B031186" w14:textId="34F28BB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Total Score</w:t>
            </w:r>
          </w:p>
        </w:tc>
        <w:tc>
          <w:tcPr>
            <w:tcW w:w="1701" w:type="dxa"/>
          </w:tcPr>
          <w:p w14:paraId="0FC40498" w14:textId="7F08AF0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234" w:type="dxa"/>
          </w:tcPr>
          <w:p w14:paraId="6DF0F68F" w14:textId="7C35F5A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13906.013</w:t>
            </w:r>
          </w:p>
        </w:tc>
        <w:tc>
          <w:tcPr>
            <w:tcW w:w="819" w:type="dxa"/>
          </w:tcPr>
          <w:p w14:paraId="502FC6C2" w14:textId="3D1E501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5" w:type="dxa"/>
          </w:tcPr>
          <w:p w14:paraId="53E8CF3A" w14:textId="4EF3CB1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6953.006</w:t>
            </w:r>
          </w:p>
        </w:tc>
        <w:tc>
          <w:tcPr>
            <w:tcW w:w="1043" w:type="dxa"/>
          </w:tcPr>
          <w:p w14:paraId="2562BA3D" w14:textId="79C2FC6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38.948</w:t>
            </w:r>
          </w:p>
        </w:tc>
        <w:tc>
          <w:tcPr>
            <w:tcW w:w="979" w:type="dxa"/>
          </w:tcPr>
          <w:p w14:paraId="578F8BA7" w14:textId="375EC24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C4189" w:rsidRPr="005C4189" w14:paraId="2F94EC2B" w14:textId="77777777" w:rsidTr="005C4189">
        <w:tc>
          <w:tcPr>
            <w:tcW w:w="1838" w:type="dxa"/>
            <w:vAlign w:val="center"/>
          </w:tcPr>
          <w:p w14:paraId="6BB7B6F2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1F26112" w14:textId="0B2F2F0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234" w:type="dxa"/>
          </w:tcPr>
          <w:p w14:paraId="4A82AC75" w14:textId="675AC4B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10175.700</w:t>
            </w:r>
          </w:p>
        </w:tc>
        <w:tc>
          <w:tcPr>
            <w:tcW w:w="819" w:type="dxa"/>
          </w:tcPr>
          <w:p w14:paraId="121ED1D6" w14:textId="203AAB8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35" w:type="dxa"/>
          </w:tcPr>
          <w:p w14:paraId="4364B43E" w14:textId="05D23EB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178.521</w:t>
            </w:r>
          </w:p>
        </w:tc>
        <w:tc>
          <w:tcPr>
            <w:tcW w:w="1043" w:type="dxa"/>
          </w:tcPr>
          <w:p w14:paraId="09637C87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9" w:type="dxa"/>
          </w:tcPr>
          <w:p w14:paraId="48ACFDE4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4189" w:rsidRPr="005C4189" w14:paraId="587E4792" w14:textId="77777777" w:rsidTr="005C4189">
        <w:tc>
          <w:tcPr>
            <w:tcW w:w="1838" w:type="dxa"/>
            <w:vAlign w:val="center"/>
          </w:tcPr>
          <w:p w14:paraId="37147AED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27BC9CD5" w14:textId="2C2CF6A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34" w:type="dxa"/>
          </w:tcPr>
          <w:p w14:paraId="09D95CD7" w14:textId="6DBCDDE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24081.713</w:t>
            </w:r>
          </w:p>
        </w:tc>
        <w:tc>
          <w:tcPr>
            <w:tcW w:w="819" w:type="dxa"/>
          </w:tcPr>
          <w:p w14:paraId="72CB6630" w14:textId="019AB91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35" w:type="dxa"/>
          </w:tcPr>
          <w:p w14:paraId="001C4796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43" w:type="dxa"/>
          </w:tcPr>
          <w:p w14:paraId="57F2FA9D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9" w:type="dxa"/>
          </w:tcPr>
          <w:p w14:paraId="1F8550ED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4A33B2B2" w14:textId="2F7B1EC8" w:rsidR="007D5517" w:rsidRDefault="005C4189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</w:rPr>
        <w:t>FaCE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=</w:t>
      </w:r>
      <w:r w:rsidRPr="004E0A25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Facial </w:t>
      </w:r>
      <w:proofErr w:type="spellStart"/>
      <w:r>
        <w:rPr>
          <w:rFonts w:ascii="Times New Roman" w:eastAsia="Times New Roman" w:hAnsi="Times New Roman" w:cs="Times New Roman"/>
          <w:sz w:val="24"/>
        </w:rPr>
        <w:t>Clinimetric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Evaluation; </w:t>
      </w:r>
      <w:r w:rsidRPr="004E0A25">
        <w:rPr>
          <w:rFonts w:ascii="Times New Roman" w:eastAsia="Times New Roman" w:hAnsi="Times New Roman" w:cs="Times New Roman"/>
          <w:sz w:val="24"/>
        </w:rPr>
        <w:t>FDI</w:t>
      </w:r>
      <w:r>
        <w:rPr>
          <w:rFonts w:ascii="Times New Roman" w:eastAsia="Times New Roman" w:hAnsi="Times New Roman" w:cs="Times New Roman"/>
          <w:sz w:val="24"/>
        </w:rPr>
        <w:t xml:space="preserve"> =</w:t>
      </w:r>
      <w:r w:rsidRPr="004E0A25">
        <w:rPr>
          <w:rFonts w:ascii="Times New Roman" w:eastAsia="Times New Roman" w:hAnsi="Times New Roman" w:cs="Times New Roman"/>
          <w:sz w:val="24"/>
        </w:rPr>
        <w:t xml:space="preserve"> Facial Disability Index</w:t>
      </w:r>
    </w:p>
    <w:p w14:paraId="2158B01B" w14:textId="6055F75E" w:rsidR="005C4189" w:rsidRDefault="005C4189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7577CA5A" w14:textId="77777777" w:rsidR="005C4189" w:rsidRDefault="005C4189">
      <w:pPr>
        <w:spacing w:after="0" w:line="240" w:lineRule="auto"/>
        <w:rPr>
          <w:rFonts w:ascii="Times New Roman" w:eastAsia="Times New Roman" w:hAnsi="Times New Roman" w:cs="Times New Roman"/>
        </w:rPr>
        <w:sectPr w:rsidR="005C4189" w:rsidSect="007667E6">
          <w:pgSz w:w="11906" w:h="16838"/>
          <w:pgMar w:top="1417" w:right="1417" w:bottom="1134" w:left="1417" w:header="708" w:footer="708" w:gutter="0"/>
          <w:cols w:space="720"/>
          <w:docGrid w:linePitch="299"/>
        </w:sectPr>
      </w:pPr>
    </w:p>
    <w:p w14:paraId="7A16981C" w14:textId="177121FA" w:rsidR="005C4189" w:rsidRP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5C4189"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b/>
        </w:rPr>
        <w:t>Table 2</w:t>
      </w:r>
    </w:p>
    <w:p w14:paraId="4FD663B4" w14:textId="77777777" w:rsidR="005C4189" w:rsidRP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EBBE234" w14:textId="77777777" w:rsidR="005C4189" w:rsidRP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3"/>
        <w:gridCol w:w="1686"/>
        <w:gridCol w:w="1425"/>
        <w:gridCol w:w="811"/>
        <w:gridCol w:w="1303"/>
        <w:gridCol w:w="1039"/>
        <w:gridCol w:w="975"/>
      </w:tblGrid>
      <w:tr w:rsidR="005C4189" w:rsidRPr="005C4189" w14:paraId="4C9D415C" w14:textId="77777777" w:rsidTr="005C4189">
        <w:tc>
          <w:tcPr>
            <w:tcW w:w="9062" w:type="dxa"/>
            <w:gridSpan w:val="7"/>
          </w:tcPr>
          <w:p w14:paraId="38E1E1B9" w14:textId="3B49B3C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upplemental Table 2.</w:t>
            </w: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dditional data for the one-way ANOVA comparing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he blinking on the paretic/left</w:t>
            </w: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id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comparison of the healthy control group, acute facial palsy and </w:t>
            </w:r>
            <w:proofErr w:type="spellStart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postparalytic</w:t>
            </w:r>
            <w:proofErr w:type="spellEnd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synkinesis</w:t>
            </w:r>
            <w:proofErr w:type="spellEnd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up.</w:t>
            </w:r>
          </w:p>
        </w:tc>
      </w:tr>
      <w:tr w:rsidR="005C4189" w:rsidRPr="005C4189" w14:paraId="79904B98" w14:textId="77777777" w:rsidTr="005C4189">
        <w:tc>
          <w:tcPr>
            <w:tcW w:w="1823" w:type="dxa"/>
          </w:tcPr>
          <w:p w14:paraId="47E14761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287C2FBA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</w:tcPr>
          <w:p w14:paraId="3F3FC418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m of squares </w:t>
            </w:r>
          </w:p>
        </w:tc>
        <w:tc>
          <w:tcPr>
            <w:tcW w:w="811" w:type="dxa"/>
          </w:tcPr>
          <w:p w14:paraId="0C52982D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03" w:type="dxa"/>
          </w:tcPr>
          <w:p w14:paraId="57A4A673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Mean square</w:t>
            </w:r>
          </w:p>
        </w:tc>
        <w:tc>
          <w:tcPr>
            <w:tcW w:w="1039" w:type="dxa"/>
          </w:tcPr>
          <w:p w14:paraId="62927B24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975" w:type="dxa"/>
          </w:tcPr>
          <w:p w14:paraId="288B0D77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5C4189" w:rsidRPr="005C4189" w14:paraId="6231CCE0" w14:textId="77777777" w:rsidTr="005C4189">
        <w:tc>
          <w:tcPr>
            <w:tcW w:w="1823" w:type="dxa"/>
          </w:tcPr>
          <w:p w14:paraId="2FB0FD5B" w14:textId="38F27E61" w:rsidR="005C4189" w:rsidRPr="005C4189" w:rsidRDefault="005C4189" w:rsidP="00990DB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ye Aspect Ratio</w:t>
            </w:r>
          </w:p>
        </w:tc>
        <w:tc>
          <w:tcPr>
            <w:tcW w:w="1686" w:type="dxa"/>
          </w:tcPr>
          <w:p w14:paraId="33F45EB5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</w:tcPr>
          <w:p w14:paraId="40E206A4" w14:textId="77777777" w:rsidR="005C4189" w:rsidRPr="005C4189" w:rsidRDefault="005C4189" w:rsidP="00990D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</w:tcPr>
          <w:p w14:paraId="3A25A6F5" w14:textId="77777777" w:rsidR="005C4189" w:rsidRPr="005C4189" w:rsidRDefault="005C4189" w:rsidP="00990D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3" w:type="dxa"/>
          </w:tcPr>
          <w:p w14:paraId="5182D5A0" w14:textId="77777777" w:rsidR="005C4189" w:rsidRPr="005C4189" w:rsidRDefault="005C4189" w:rsidP="00990D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</w:tcPr>
          <w:p w14:paraId="234A460D" w14:textId="77777777" w:rsidR="005C4189" w:rsidRPr="005C4189" w:rsidRDefault="005C4189" w:rsidP="00990DB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</w:tcPr>
          <w:p w14:paraId="736E1BEA" w14:textId="77777777" w:rsidR="005C4189" w:rsidRPr="005C4189" w:rsidRDefault="005C4189" w:rsidP="00990DB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056D42D7" w14:textId="77777777" w:rsidTr="005C4189">
        <w:tc>
          <w:tcPr>
            <w:tcW w:w="1823" w:type="dxa"/>
          </w:tcPr>
          <w:p w14:paraId="2B8DAABB" w14:textId="2F85375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686" w:type="dxa"/>
          </w:tcPr>
          <w:p w14:paraId="74DB9D59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2830623C" w14:textId="6519847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811" w:type="dxa"/>
          </w:tcPr>
          <w:p w14:paraId="633557DC" w14:textId="2D6E05A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10787861" w14:textId="2DFDA41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039" w:type="dxa"/>
          </w:tcPr>
          <w:p w14:paraId="78AED277" w14:textId="7F90EC8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.553</w:t>
            </w:r>
          </w:p>
        </w:tc>
        <w:tc>
          <w:tcPr>
            <w:tcW w:w="975" w:type="dxa"/>
          </w:tcPr>
          <w:p w14:paraId="65CD0608" w14:textId="2ACE807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</w:tr>
      <w:tr w:rsidR="005C4189" w:rsidRPr="005C4189" w14:paraId="3272A47E" w14:textId="77777777" w:rsidTr="005C4189">
        <w:tc>
          <w:tcPr>
            <w:tcW w:w="1823" w:type="dxa"/>
          </w:tcPr>
          <w:p w14:paraId="4BA9F517" w14:textId="4C79584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522C5C08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0AD36F3C" w14:textId="7826D5D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811" w:type="dxa"/>
          </w:tcPr>
          <w:p w14:paraId="6C5EF97B" w14:textId="43F5436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1295D5BA" w14:textId="1DBE311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039" w:type="dxa"/>
          </w:tcPr>
          <w:p w14:paraId="193505BB" w14:textId="2E1A0CB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2229A383" w14:textId="6309AD3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4C258201" w14:textId="77777777" w:rsidTr="005C4189">
        <w:tc>
          <w:tcPr>
            <w:tcW w:w="1823" w:type="dxa"/>
          </w:tcPr>
          <w:p w14:paraId="731D4FAF" w14:textId="663C29C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4686EB94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4108621C" w14:textId="03680F0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132</w:t>
            </w:r>
          </w:p>
        </w:tc>
        <w:tc>
          <w:tcPr>
            <w:tcW w:w="811" w:type="dxa"/>
          </w:tcPr>
          <w:p w14:paraId="79A8A1BD" w14:textId="0902783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5551BA22" w14:textId="681C991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3B5E8889" w14:textId="5DA86D3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34A8D5F9" w14:textId="553EC0F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56E88091" w14:textId="77777777" w:rsidTr="005C4189">
        <w:tc>
          <w:tcPr>
            <w:tcW w:w="1823" w:type="dxa"/>
          </w:tcPr>
          <w:p w14:paraId="55F94451" w14:textId="519CCFE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Minimum</w:t>
            </w:r>
          </w:p>
        </w:tc>
        <w:tc>
          <w:tcPr>
            <w:tcW w:w="1686" w:type="dxa"/>
          </w:tcPr>
          <w:p w14:paraId="56BEBD1A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6E697AF0" w14:textId="6A4B5F9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48</w:t>
            </w:r>
          </w:p>
        </w:tc>
        <w:tc>
          <w:tcPr>
            <w:tcW w:w="811" w:type="dxa"/>
          </w:tcPr>
          <w:p w14:paraId="5F9E49FD" w14:textId="1FAF0DB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5689520A" w14:textId="655994A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1039" w:type="dxa"/>
          </w:tcPr>
          <w:p w14:paraId="6D1D2F62" w14:textId="495741A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9.671</w:t>
            </w:r>
          </w:p>
        </w:tc>
        <w:tc>
          <w:tcPr>
            <w:tcW w:w="975" w:type="dxa"/>
          </w:tcPr>
          <w:p w14:paraId="13AFB612" w14:textId="1390A76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C4189" w:rsidRPr="005C4189" w14:paraId="539D8EFA" w14:textId="77777777" w:rsidTr="005C4189">
        <w:tc>
          <w:tcPr>
            <w:tcW w:w="1823" w:type="dxa"/>
          </w:tcPr>
          <w:p w14:paraId="30992513" w14:textId="4260C9A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7E30210A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1770865B" w14:textId="4374442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  <w:tc>
          <w:tcPr>
            <w:tcW w:w="811" w:type="dxa"/>
          </w:tcPr>
          <w:p w14:paraId="52DEFF24" w14:textId="21A6A72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4FEED6C1" w14:textId="1755DA0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039" w:type="dxa"/>
          </w:tcPr>
          <w:p w14:paraId="18B17951" w14:textId="52682CB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6B87CBAD" w14:textId="2F7396D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4F27540A" w14:textId="77777777" w:rsidTr="005C4189">
        <w:tc>
          <w:tcPr>
            <w:tcW w:w="1823" w:type="dxa"/>
          </w:tcPr>
          <w:p w14:paraId="5E82F2A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60A39E5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7FFF9B11" w14:textId="77E1F88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189</w:t>
            </w:r>
          </w:p>
        </w:tc>
        <w:tc>
          <w:tcPr>
            <w:tcW w:w="811" w:type="dxa"/>
          </w:tcPr>
          <w:p w14:paraId="0BECE559" w14:textId="6FB1056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1A2738B6" w14:textId="32295F3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6DB76C7D" w14:textId="7EF8ECB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30C9F777" w14:textId="2FFA1F1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74B443B3" w14:textId="77777777" w:rsidTr="005C4189">
        <w:tc>
          <w:tcPr>
            <w:tcW w:w="1823" w:type="dxa"/>
          </w:tcPr>
          <w:p w14:paraId="32CFEC3C" w14:textId="3A2C4EF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686" w:type="dxa"/>
          </w:tcPr>
          <w:p w14:paraId="6DA68326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28024257" w14:textId="4E9BF93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811" w:type="dxa"/>
          </w:tcPr>
          <w:p w14:paraId="79B7CF0E" w14:textId="3155E48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1B8F48EB" w14:textId="75E5077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1039" w:type="dxa"/>
          </w:tcPr>
          <w:p w14:paraId="62ED2A86" w14:textId="78A77EC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.479</w:t>
            </w:r>
          </w:p>
        </w:tc>
        <w:tc>
          <w:tcPr>
            <w:tcW w:w="975" w:type="dxa"/>
          </w:tcPr>
          <w:p w14:paraId="3F8537A3" w14:textId="6574A1C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237</w:t>
            </w:r>
          </w:p>
        </w:tc>
      </w:tr>
      <w:tr w:rsidR="005C4189" w:rsidRPr="005C4189" w14:paraId="19B19C41" w14:textId="77777777" w:rsidTr="005C4189">
        <w:tc>
          <w:tcPr>
            <w:tcW w:w="1823" w:type="dxa"/>
          </w:tcPr>
          <w:p w14:paraId="32444830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00921D2D" w14:textId="1142405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0076029F" w14:textId="435BA1C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.121</w:t>
            </w:r>
          </w:p>
        </w:tc>
        <w:tc>
          <w:tcPr>
            <w:tcW w:w="811" w:type="dxa"/>
          </w:tcPr>
          <w:p w14:paraId="4A4F34E0" w14:textId="7F96CB0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5BAC53AB" w14:textId="1D86C62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1039" w:type="dxa"/>
          </w:tcPr>
          <w:p w14:paraId="7D12B3FD" w14:textId="2079DBF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518FEE31" w14:textId="7DF7845D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2E6C3337" w14:textId="77777777" w:rsidTr="005C4189">
        <w:tc>
          <w:tcPr>
            <w:tcW w:w="1823" w:type="dxa"/>
          </w:tcPr>
          <w:p w14:paraId="77FE51B3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72912E3E" w14:textId="35AAE56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46A80838" w14:textId="1293BA6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.179</w:t>
            </w:r>
          </w:p>
        </w:tc>
        <w:tc>
          <w:tcPr>
            <w:tcW w:w="811" w:type="dxa"/>
          </w:tcPr>
          <w:p w14:paraId="37502463" w14:textId="284AF54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1890ADDA" w14:textId="2394FB3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016A4D68" w14:textId="3E272CE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66282DA6" w14:textId="7FF36F96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18DD576A" w14:textId="77777777" w:rsidTr="005C4189">
        <w:tc>
          <w:tcPr>
            <w:tcW w:w="1823" w:type="dxa"/>
          </w:tcPr>
          <w:p w14:paraId="0BDE44B2" w14:textId="52A47DD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</w:rPr>
              <w:t>Blinks, all</w:t>
            </w:r>
          </w:p>
        </w:tc>
        <w:tc>
          <w:tcPr>
            <w:tcW w:w="1686" w:type="dxa"/>
          </w:tcPr>
          <w:p w14:paraId="68FE1004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</w:tcPr>
          <w:p w14:paraId="75B961DC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</w:tcPr>
          <w:p w14:paraId="63EC3127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3" w:type="dxa"/>
          </w:tcPr>
          <w:p w14:paraId="7726854C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</w:tcPr>
          <w:p w14:paraId="1BD4B68A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</w:tcPr>
          <w:p w14:paraId="4A6B7E69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2C00BEA7" w14:textId="77777777" w:rsidTr="005C4189">
        <w:tc>
          <w:tcPr>
            <w:tcW w:w="1823" w:type="dxa"/>
          </w:tcPr>
          <w:p w14:paraId="429621EA" w14:textId="42B29C9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Number in 20 min</w:t>
            </w:r>
          </w:p>
        </w:tc>
        <w:tc>
          <w:tcPr>
            <w:tcW w:w="1686" w:type="dxa"/>
          </w:tcPr>
          <w:p w14:paraId="149FD977" w14:textId="168FC07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53665A55" w14:textId="39BB3E8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25197.350</w:t>
            </w:r>
          </w:p>
        </w:tc>
        <w:tc>
          <w:tcPr>
            <w:tcW w:w="811" w:type="dxa"/>
          </w:tcPr>
          <w:p w14:paraId="18A46040" w14:textId="43AC95B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750D23E8" w14:textId="109F31F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62598.675</w:t>
            </w:r>
          </w:p>
        </w:tc>
        <w:tc>
          <w:tcPr>
            <w:tcW w:w="1039" w:type="dxa"/>
          </w:tcPr>
          <w:p w14:paraId="14275F04" w14:textId="1BEFBA9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.219</w:t>
            </w:r>
          </w:p>
        </w:tc>
        <w:tc>
          <w:tcPr>
            <w:tcW w:w="975" w:type="dxa"/>
          </w:tcPr>
          <w:p w14:paraId="4574C6F0" w14:textId="73CA889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0.008</w:t>
            </w:r>
          </w:p>
        </w:tc>
      </w:tr>
      <w:tr w:rsidR="005C4189" w:rsidRPr="005C4189" w14:paraId="0E3C7A7D" w14:textId="77777777" w:rsidTr="005C4189">
        <w:tc>
          <w:tcPr>
            <w:tcW w:w="1823" w:type="dxa"/>
          </w:tcPr>
          <w:p w14:paraId="339EE1DD" w14:textId="0F1445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714BA2EA" w14:textId="23D66E1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7DB5DDB8" w14:textId="35628B4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775795.633</w:t>
            </w:r>
          </w:p>
        </w:tc>
        <w:tc>
          <w:tcPr>
            <w:tcW w:w="811" w:type="dxa"/>
          </w:tcPr>
          <w:p w14:paraId="4507DFA5" w14:textId="7090048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5A1B83E6" w14:textId="37BDE4E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1154.309</w:t>
            </w:r>
          </w:p>
        </w:tc>
        <w:tc>
          <w:tcPr>
            <w:tcW w:w="1039" w:type="dxa"/>
          </w:tcPr>
          <w:p w14:paraId="6C9FE8EA" w14:textId="3D9497F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4DB75B75" w14:textId="36F2142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58A05CEB" w14:textId="77777777" w:rsidTr="005C4189">
        <w:tc>
          <w:tcPr>
            <w:tcW w:w="1823" w:type="dxa"/>
          </w:tcPr>
          <w:p w14:paraId="1BCBE139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778BFDF4" w14:textId="744952C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509A66F6" w14:textId="5A50CF9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100992.983</w:t>
            </w:r>
          </w:p>
        </w:tc>
        <w:tc>
          <w:tcPr>
            <w:tcW w:w="811" w:type="dxa"/>
          </w:tcPr>
          <w:p w14:paraId="4E6CC5CE" w14:textId="2FD93F3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3DED52E4" w14:textId="74C308E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5491D39D" w14:textId="10E03E5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796FFF41" w14:textId="2CFEDE95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1E1BCF0C" w14:textId="77777777" w:rsidTr="005C4189">
        <w:tc>
          <w:tcPr>
            <w:tcW w:w="1823" w:type="dxa"/>
          </w:tcPr>
          <w:p w14:paraId="4133BEDD" w14:textId="613F7EE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Frequency, min</w:t>
            </w:r>
          </w:p>
        </w:tc>
        <w:tc>
          <w:tcPr>
            <w:tcW w:w="1686" w:type="dxa"/>
          </w:tcPr>
          <w:p w14:paraId="792DF9A0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73CE6B0E" w14:textId="4D8D3B1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812.993</w:t>
            </w:r>
          </w:p>
        </w:tc>
        <w:tc>
          <w:tcPr>
            <w:tcW w:w="811" w:type="dxa"/>
          </w:tcPr>
          <w:p w14:paraId="50EDE2B5" w14:textId="7889395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511F25E0" w14:textId="2D6A2F4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06.497</w:t>
            </w:r>
          </w:p>
        </w:tc>
        <w:tc>
          <w:tcPr>
            <w:tcW w:w="1039" w:type="dxa"/>
          </w:tcPr>
          <w:p w14:paraId="32FCE056" w14:textId="775F851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.219</w:t>
            </w:r>
          </w:p>
        </w:tc>
        <w:tc>
          <w:tcPr>
            <w:tcW w:w="975" w:type="dxa"/>
          </w:tcPr>
          <w:p w14:paraId="2A37148B" w14:textId="5FB8C2C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0.008</w:t>
            </w:r>
          </w:p>
        </w:tc>
      </w:tr>
      <w:tr w:rsidR="005C4189" w:rsidRPr="005C4189" w14:paraId="4911F1BC" w14:textId="77777777" w:rsidTr="005C4189">
        <w:tc>
          <w:tcPr>
            <w:tcW w:w="1823" w:type="dxa"/>
          </w:tcPr>
          <w:p w14:paraId="2BE2BBD4" w14:textId="0A694F9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344C7DE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758697C6" w14:textId="04E466B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4439.489</w:t>
            </w:r>
          </w:p>
        </w:tc>
        <w:tc>
          <w:tcPr>
            <w:tcW w:w="811" w:type="dxa"/>
          </w:tcPr>
          <w:p w14:paraId="4779821D" w14:textId="717BD1D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1B815DB1" w14:textId="4FFC377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77.886</w:t>
            </w:r>
          </w:p>
        </w:tc>
        <w:tc>
          <w:tcPr>
            <w:tcW w:w="1039" w:type="dxa"/>
          </w:tcPr>
          <w:p w14:paraId="4CF409E5" w14:textId="78D4D7E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492C71AE" w14:textId="0D4712F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0532326A" w14:textId="77777777" w:rsidTr="005C4189">
        <w:tc>
          <w:tcPr>
            <w:tcW w:w="1823" w:type="dxa"/>
          </w:tcPr>
          <w:p w14:paraId="507384C0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7AB89037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15817F5A" w14:textId="4E4C278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252.482</w:t>
            </w:r>
          </w:p>
        </w:tc>
        <w:tc>
          <w:tcPr>
            <w:tcW w:w="811" w:type="dxa"/>
          </w:tcPr>
          <w:p w14:paraId="23FF4C6E" w14:textId="3013157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1423DC4C" w14:textId="0F928B2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3EC71C43" w14:textId="2F65F2E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77940935" w14:textId="74EB567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51B5EFD9" w14:textId="77777777" w:rsidTr="005C4189">
        <w:tc>
          <w:tcPr>
            <w:tcW w:w="1823" w:type="dxa"/>
          </w:tcPr>
          <w:p w14:paraId="71C4BF3B" w14:textId="33740EE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 xml:space="preserve">Duration, </w:t>
            </w:r>
            <w:proofErr w:type="spellStart"/>
            <w:r w:rsidRPr="005C4189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686" w:type="dxa"/>
          </w:tcPr>
          <w:p w14:paraId="23E93984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455032D4" w14:textId="66210F3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63356.505</w:t>
            </w:r>
          </w:p>
        </w:tc>
        <w:tc>
          <w:tcPr>
            <w:tcW w:w="811" w:type="dxa"/>
          </w:tcPr>
          <w:p w14:paraId="30BAB97F" w14:textId="350ECFB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066B05BF" w14:textId="600CAD7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1678.252</w:t>
            </w:r>
          </w:p>
        </w:tc>
        <w:tc>
          <w:tcPr>
            <w:tcW w:w="1039" w:type="dxa"/>
          </w:tcPr>
          <w:p w14:paraId="52C8243C" w14:textId="3538C93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0.551</w:t>
            </w:r>
          </w:p>
        </w:tc>
        <w:tc>
          <w:tcPr>
            <w:tcW w:w="975" w:type="dxa"/>
          </w:tcPr>
          <w:p w14:paraId="6323064F" w14:textId="619131F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C4189" w:rsidRPr="005C4189" w14:paraId="5B9E5BE1" w14:textId="77777777" w:rsidTr="005C4189">
        <w:tc>
          <w:tcPr>
            <w:tcW w:w="1823" w:type="dxa"/>
          </w:tcPr>
          <w:p w14:paraId="4BBF27EE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7F6BB5F7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6230C322" w14:textId="79D4D49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56119.604</w:t>
            </w:r>
          </w:p>
        </w:tc>
        <w:tc>
          <w:tcPr>
            <w:tcW w:w="811" w:type="dxa"/>
          </w:tcPr>
          <w:p w14:paraId="03BAD9AE" w14:textId="47BB706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303" w:type="dxa"/>
          </w:tcPr>
          <w:p w14:paraId="323D9206" w14:textId="12EA9F8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002.300</w:t>
            </w:r>
          </w:p>
        </w:tc>
        <w:tc>
          <w:tcPr>
            <w:tcW w:w="1039" w:type="dxa"/>
          </w:tcPr>
          <w:p w14:paraId="7F17B14A" w14:textId="26B2D9B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4AF95E2A" w14:textId="1A3600B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0FEF29DD" w14:textId="77777777" w:rsidTr="005C4189">
        <w:tc>
          <w:tcPr>
            <w:tcW w:w="1823" w:type="dxa"/>
          </w:tcPr>
          <w:p w14:paraId="6537B2C8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24D2A003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3F516882" w14:textId="179EF2D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19476.109</w:t>
            </w:r>
          </w:p>
        </w:tc>
        <w:tc>
          <w:tcPr>
            <w:tcW w:w="811" w:type="dxa"/>
          </w:tcPr>
          <w:p w14:paraId="31231FC4" w14:textId="18F7795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303" w:type="dxa"/>
          </w:tcPr>
          <w:p w14:paraId="2B866232" w14:textId="710B649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5D71D049" w14:textId="0DEA4A4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72505C3B" w14:textId="1E9D578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42F8AA57" w14:textId="77777777" w:rsidTr="005C4189">
        <w:tc>
          <w:tcPr>
            <w:tcW w:w="1823" w:type="dxa"/>
          </w:tcPr>
          <w:p w14:paraId="7A9524F5" w14:textId="2C68637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</w:rPr>
              <w:t>Blinks, complete eye closure</w:t>
            </w:r>
          </w:p>
        </w:tc>
        <w:tc>
          <w:tcPr>
            <w:tcW w:w="1686" w:type="dxa"/>
          </w:tcPr>
          <w:p w14:paraId="46B7C570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</w:tcPr>
          <w:p w14:paraId="131E2C09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</w:tcPr>
          <w:p w14:paraId="078C20A7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3" w:type="dxa"/>
          </w:tcPr>
          <w:p w14:paraId="25CD4FCE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</w:tcPr>
          <w:p w14:paraId="507B60F6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</w:tcPr>
          <w:p w14:paraId="28439004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C4189" w:rsidRPr="005C4189" w14:paraId="2D68E00E" w14:textId="77777777" w:rsidTr="005C4189">
        <w:tc>
          <w:tcPr>
            <w:tcW w:w="1823" w:type="dxa"/>
          </w:tcPr>
          <w:p w14:paraId="6525C273" w14:textId="105E132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Number in 20 min</w:t>
            </w:r>
          </w:p>
        </w:tc>
        <w:tc>
          <w:tcPr>
            <w:tcW w:w="1686" w:type="dxa"/>
          </w:tcPr>
          <w:p w14:paraId="74A1945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75C489EB" w14:textId="7B62CFE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17028.533</w:t>
            </w:r>
          </w:p>
        </w:tc>
        <w:tc>
          <w:tcPr>
            <w:tcW w:w="811" w:type="dxa"/>
          </w:tcPr>
          <w:p w14:paraId="0FEC051E" w14:textId="18CDD16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6C8D1667" w14:textId="2AE6BD7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08514.267</w:t>
            </w:r>
          </w:p>
        </w:tc>
        <w:tc>
          <w:tcPr>
            <w:tcW w:w="1039" w:type="dxa"/>
          </w:tcPr>
          <w:p w14:paraId="7BA16AB2" w14:textId="70FFA41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7.734</w:t>
            </w:r>
          </w:p>
        </w:tc>
        <w:tc>
          <w:tcPr>
            <w:tcW w:w="975" w:type="dxa"/>
          </w:tcPr>
          <w:p w14:paraId="7A872379" w14:textId="5AF1D41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5C4189" w:rsidRPr="005C4189" w14:paraId="76EEF145" w14:textId="77777777" w:rsidTr="005C4189">
        <w:tc>
          <w:tcPr>
            <w:tcW w:w="1823" w:type="dxa"/>
          </w:tcPr>
          <w:p w14:paraId="2B683FBF" w14:textId="1B86986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596240E0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295FBDF3" w14:textId="0A62E1A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799796.200</w:t>
            </w:r>
          </w:p>
        </w:tc>
        <w:tc>
          <w:tcPr>
            <w:tcW w:w="811" w:type="dxa"/>
          </w:tcPr>
          <w:p w14:paraId="5906CE52" w14:textId="0E76C4D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7525FEB8" w14:textId="7D694BE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4031.512</w:t>
            </w:r>
          </w:p>
        </w:tc>
        <w:tc>
          <w:tcPr>
            <w:tcW w:w="1039" w:type="dxa"/>
          </w:tcPr>
          <w:p w14:paraId="4DA9DE5E" w14:textId="4B91F62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08C48A01" w14:textId="509D149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7A01EB8C" w14:textId="77777777" w:rsidTr="005C4189">
        <w:tc>
          <w:tcPr>
            <w:tcW w:w="1823" w:type="dxa"/>
            <w:vAlign w:val="center"/>
          </w:tcPr>
          <w:p w14:paraId="47AAEB03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0306B12E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32C7D215" w14:textId="352AD2D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016824.733</w:t>
            </w:r>
          </w:p>
        </w:tc>
        <w:tc>
          <w:tcPr>
            <w:tcW w:w="811" w:type="dxa"/>
          </w:tcPr>
          <w:p w14:paraId="36D33517" w14:textId="46E69B7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5FA88C72" w14:textId="17E690D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6020CA21" w14:textId="034EC6C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64F73039" w14:textId="3C637A5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3FAFFB90" w14:textId="77777777" w:rsidTr="005C4189">
        <w:tc>
          <w:tcPr>
            <w:tcW w:w="1823" w:type="dxa"/>
          </w:tcPr>
          <w:p w14:paraId="36B648D4" w14:textId="4A69AE2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Frequency, min</w:t>
            </w:r>
          </w:p>
        </w:tc>
        <w:tc>
          <w:tcPr>
            <w:tcW w:w="1686" w:type="dxa"/>
          </w:tcPr>
          <w:p w14:paraId="0A14C74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5A2ED074" w14:textId="4F58786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42.571</w:t>
            </w:r>
          </w:p>
        </w:tc>
        <w:tc>
          <w:tcPr>
            <w:tcW w:w="811" w:type="dxa"/>
          </w:tcPr>
          <w:p w14:paraId="50FFD92B" w14:textId="100F97C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023B1719" w14:textId="413D918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71.286</w:t>
            </w:r>
          </w:p>
        </w:tc>
        <w:tc>
          <w:tcPr>
            <w:tcW w:w="1039" w:type="dxa"/>
          </w:tcPr>
          <w:p w14:paraId="2FF1D0B5" w14:textId="72045CF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7.734</w:t>
            </w:r>
          </w:p>
        </w:tc>
        <w:tc>
          <w:tcPr>
            <w:tcW w:w="975" w:type="dxa"/>
          </w:tcPr>
          <w:p w14:paraId="6AE07330" w14:textId="33D376A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5C4189" w:rsidRPr="005C4189" w14:paraId="0ECADF88" w14:textId="77777777" w:rsidTr="005C4189">
        <w:tc>
          <w:tcPr>
            <w:tcW w:w="1823" w:type="dxa"/>
            <w:vAlign w:val="center"/>
          </w:tcPr>
          <w:p w14:paraId="5D52985B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44ABBB1E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0B36427F" w14:textId="527C73C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1999.491</w:t>
            </w:r>
          </w:p>
        </w:tc>
        <w:tc>
          <w:tcPr>
            <w:tcW w:w="811" w:type="dxa"/>
          </w:tcPr>
          <w:p w14:paraId="3BA1B863" w14:textId="0B71BA1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462B74EC" w14:textId="24FBB07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35.079</w:t>
            </w:r>
          </w:p>
        </w:tc>
        <w:tc>
          <w:tcPr>
            <w:tcW w:w="1039" w:type="dxa"/>
          </w:tcPr>
          <w:p w14:paraId="0C315C1A" w14:textId="66AD5EA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5CA7072B" w14:textId="3679020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</w:tr>
      <w:tr w:rsidR="005C4189" w:rsidRPr="005C4189" w14:paraId="3D8391EA" w14:textId="77777777" w:rsidTr="005C4189">
        <w:tc>
          <w:tcPr>
            <w:tcW w:w="1823" w:type="dxa"/>
            <w:vAlign w:val="center"/>
          </w:tcPr>
          <w:p w14:paraId="17EE0EE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22BE1A4B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72038470" w14:textId="5B4FF89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2542.062</w:t>
            </w:r>
          </w:p>
        </w:tc>
        <w:tc>
          <w:tcPr>
            <w:tcW w:w="811" w:type="dxa"/>
          </w:tcPr>
          <w:p w14:paraId="0BFCAAB0" w14:textId="25FFE90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772CC7EC" w14:textId="659CAD2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0BFEAC76" w14:textId="46AAAC2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442AEAEE" w14:textId="22A1049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</w:tbl>
    <w:p w14:paraId="195CD828" w14:textId="31847EDD" w:rsid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*left side in normal controls.</w:t>
      </w:r>
    </w:p>
    <w:p w14:paraId="19DD2AAF" w14:textId="77777777" w:rsid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28CD3EC1" w14:textId="77777777" w:rsidR="005C4189" w:rsidRDefault="005C4189">
      <w:pPr>
        <w:spacing w:after="0" w:line="240" w:lineRule="auto"/>
        <w:rPr>
          <w:rFonts w:ascii="Times New Roman" w:eastAsia="Times New Roman" w:hAnsi="Times New Roman" w:cs="Times New Roman"/>
        </w:rPr>
        <w:sectPr w:rsidR="005C4189" w:rsidSect="007667E6">
          <w:pgSz w:w="11906" w:h="16838"/>
          <w:pgMar w:top="1417" w:right="1417" w:bottom="1134" w:left="1417" w:header="708" w:footer="708" w:gutter="0"/>
          <w:cols w:space="720"/>
          <w:docGrid w:linePitch="299"/>
        </w:sectPr>
      </w:pPr>
    </w:p>
    <w:p w14:paraId="72637CC4" w14:textId="0FEAAFED" w:rsidR="005C4189" w:rsidRP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5C4189"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b/>
        </w:rPr>
        <w:t>Table 3</w:t>
      </w:r>
    </w:p>
    <w:p w14:paraId="6DB67242" w14:textId="77777777" w:rsidR="005C4189" w:rsidRP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B4A4ABC" w14:textId="77777777" w:rsidR="005C4189" w:rsidRP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3"/>
        <w:gridCol w:w="1686"/>
        <w:gridCol w:w="1425"/>
        <w:gridCol w:w="811"/>
        <w:gridCol w:w="1303"/>
        <w:gridCol w:w="1039"/>
        <w:gridCol w:w="975"/>
      </w:tblGrid>
      <w:tr w:rsidR="005C4189" w:rsidRPr="005C4189" w14:paraId="7891BDE3" w14:textId="77777777" w:rsidTr="00990DBF">
        <w:tc>
          <w:tcPr>
            <w:tcW w:w="9062" w:type="dxa"/>
            <w:gridSpan w:val="7"/>
          </w:tcPr>
          <w:p w14:paraId="3C21D268" w14:textId="0AB7E0D5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upplemental T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ble 3</w:t>
            </w:r>
            <w:r w:rsidRPr="005C418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</w:t>
            </w: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dditional data for the one-way ANOVA comparing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he blinking the contralateral/right side*</w:t>
            </w: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comparison of the healthy control group, acute facial palsy and </w:t>
            </w:r>
            <w:proofErr w:type="spellStart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postparalytic</w:t>
            </w:r>
            <w:proofErr w:type="spellEnd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synkinesis</w:t>
            </w:r>
            <w:proofErr w:type="spellEnd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oup.</w:t>
            </w:r>
          </w:p>
        </w:tc>
      </w:tr>
      <w:tr w:rsidR="005C4189" w:rsidRPr="005C4189" w14:paraId="6759940D" w14:textId="77777777" w:rsidTr="00990DBF">
        <w:tc>
          <w:tcPr>
            <w:tcW w:w="1823" w:type="dxa"/>
          </w:tcPr>
          <w:p w14:paraId="0A2EB311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3C98418F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</w:tcPr>
          <w:p w14:paraId="3817CF23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m of squares </w:t>
            </w:r>
          </w:p>
        </w:tc>
        <w:tc>
          <w:tcPr>
            <w:tcW w:w="811" w:type="dxa"/>
          </w:tcPr>
          <w:p w14:paraId="0472306F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303" w:type="dxa"/>
          </w:tcPr>
          <w:p w14:paraId="2BB8C713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Mean square</w:t>
            </w:r>
          </w:p>
        </w:tc>
        <w:tc>
          <w:tcPr>
            <w:tcW w:w="1039" w:type="dxa"/>
          </w:tcPr>
          <w:p w14:paraId="6AB9F8F2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975" w:type="dxa"/>
          </w:tcPr>
          <w:p w14:paraId="7B903BF8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5C4189" w:rsidRPr="005C4189" w14:paraId="27D1244C" w14:textId="77777777" w:rsidTr="00990DBF">
        <w:tc>
          <w:tcPr>
            <w:tcW w:w="1823" w:type="dxa"/>
          </w:tcPr>
          <w:p w14:paraId="72919368" w14:textId="77777777" w:rsidR="005C4189" w:rsidRPr="005C4189" w:rsidRDefault="005C4189" w:rsidP="00990DB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ye Aspect Ratio</w:t>
            </w:r>
          </w:p>
        </w:tc>
        <w:tc>
          <w:tcPr>
            <w:tcW w:w="1686" w:type="dxa"/>
          </w:tcPr>
          <w:p w14:paraId="55D0F112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</w:tcPr>
          <w:p w14:paraId="4BBD15C8" w14:textId="77777777" w:rsidR="005C4189" w:rsidRPr="005C4189" w:rsidRDefault="005C4189" w:rsidP="00990DBF">
            <w:pPr>
              <w:spacing w:after="0" w:line="240" w:lineRule="auto"/>
              <w:rPr>
                <w:rFonts w:ascii="Arial" w:hAnsi="Arial" w:cs="Arial"/>
                <w:color w:val="993300"/>
              </w:rPr>
            </w:pPr>
          </w:p>
        </w:tc>
        <w:tc>
          <w:tcPr>
            <w:tcW w:w="811" w:type="dxa"/>
          </w:tcPr>
          <w:p w14:paraId="2FF9761E" w14:textId="77777777" w:rsidR="005C4189" w:rsidRPr="005C4189" w:rsidRDefault="005C4189" w:rsidP="00990DBF">
            <w:pPr>
              <w:spacing w:after="0" w:line="240" w:lineRule="auto"/>
              <w:rPr>
                <w:rFonts w:ascii="Arial" w:hAnsi="Arial" w:cs="Arial"/>
                <w:color w:val="993300"/>
              </w:rPr>
            </w:pPr>
          </w:p>
        </w:tc>
        <w:tc>
          <w:tcPr>
            <w:tcW w:w="1303" w:type="dxa"/>
          </w:tcPr>
          <w:p w14:paraId="10353C49" w14:textId="77777777" w:rsidR="005C4189" w:rsidRPr="005C4189" w:rsidRDefault="005C4189" w:rsidP="00990DBF">
            <w:pPr>
              <w:spacing w:after="0" w:line="240" w:lineRule="auto"/>
              <w:rPr>
                <w:rFonts w:ascii="Arial" w:hAnsi="Arial" w:cs="Arial"/>
                <w:color w:val="993300"/>
              </w:rPr>
            </w:pPr>
          </w:p>
        </w:tc>
        <w:tc>
          <w:tcPr>
            <w:tcW w:w="1039" w:type="dxa"/>
          </w:tcPr>
          <w:p w14:paraId="655678C3" w14:textId="77777777" w:rsidR="005C4189" w:rsidRPr="005C4189" w:rsidRDefault="005C4189" w:rsidP="00990DBF">
            <w:pPr>
              <w:spacing w:after="0" w:line="240" w:lineRule="auto"/>
              <w:rPr>
                <w:rFonts w:ascii="Arial" w:hAnsi="Arial" w:cs="Arial"/>
                <w:color w:val="993300"/>
              </w:rPr>
            </w:pPr>
          </w:p>
        </w:tc>
        <w:tc>
          <w:tcPr>
            <w:tcW w:w="975" w:type="dxa"/>
          </w:tcPr>
          <w:p w14:paraId="4163AC2D" w14:textId="77777777" w:rsidR="005C4189" w:rsidRPr="005C4189" w:rsidRDefault="005C4189" w:rsidP="00990DBF">
            <w:pPr>
              <w:spacing w:after="0" w:line="240" w:lineRule="auto"/>
              <w:rPr>
                <w:rFonts w:ascii="Arial" w:hAnsi="Arial" w:cs="Arial"/>
                <w:color w:val="993300"/>
              </w:rPr>
            </w:pPr>
          </w:p>
        </w:tc>
      </w:tr>
      <w:tr w:rsidR="005C4189" w:rsidRPr="005C4189" w14:paraId="1A8F3EE9" w14:textId="77777777" w:rsidTr="00990DBF">
        <w:tc>
          <w:tcPr>
            <w:tcW w:w="1823" w:type="dxa"/>
          </w:tcPr>
          <w:p w14:paraId="1D6A4B4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686" w:type="dxa"/>
          </w:tcPr>
          <w:p w14:paraId="11D7C50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1DAF7C23" w14:textId="78351C2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811" w:type="dxa"/>
          </w:tcPr>
          <w:p w14:paraId="7039FA37" w14:textId="2886E84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7B411653" w14:textId="5A8AB8D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039" w:type="dxa"/>
          </w:tcPr>
          <w:p w14:paraId="0B026238" w14:textId="16E245B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.825</w:t>
            </w:r>
          </w:p>
        </w:tc>
        <w:tc>
          <w:tcPr>
            <w:tcW w:w="975" w:type="dxa"/>
          </w:tcPr>
          <w:p w14:paraId="757EBFC1" w14:textId="0199FC2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5</w:t>
            </w:r>
          </w:p>
        </w:tc>
      </w:tr>
      <w:tr w:rsidR="005C4189" w:rsidRPr="005C4189" w14:paraId="060ED289" w14:textId="77777777" w:rsidTr="00990DBF">
        <w:tc>
          <w:tcPr>
            <w:tcW w:w="1823" w:type="dxa"/>
          </w:tcPr>
          <w:p w14:paraId="046D246D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6A1B0A6A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2A6B73C7" w14:textId="0B6B99F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109</w:t>
            </w:r>
          </w:p>
        </w:tc>
        <w:tc>
          <w:tcPr>
            <w:tcW w:w="811" w:type="dxa"/>
          </w:tcPr>
          <w:p w14:paraId="77456903" w14:textId="39FDA5B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3CDAA27C" w14:textId="52CB49C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039" w:type="dxa"/>
          </w:tcPr>
          <w:p w14:paraId="2A983568" w14:textId="5BDAA68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2C459FC3" w14:textId="6E340C5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10D2495F" w14:textId="77777777" w:rsidTr="00990DBF">
        <w:tc>
          <w:tcPr>
            <w:tcW w:w="1823" w:type="dxa"/>
          </w:tcPr>
          <w:p w14:paraId="01AF8B52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4680691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474C2F7C" w14:textId="5DCB653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811" w:type="dxa"/>
          </w:tcPr>
          <w:p w14:paraId="50C68542" w14:textId="5EF7AEF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6AF30D51" w14:textId="5F0164A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0952BC30" w14:textId="537FF3D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460A364F" w14:textId="6EBBA69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6782A929" w14:textId="77777777" w:rsidTr="00990DBF">
        <w:tc>
          <w:tcPr>
            <w:tcW w:w="1823" w:type="dxa"/>
          </w:tcPr>
          <w:p w14:paraId="6E557EBA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Minimum</w:t>
            </w:r>
          </w:p>
        </w:tc>
        <w:tc>
          <w:tcPr>
            <w:tcW w:w="1686" w:type="dxa"/>
          </w:tcPr>
          <w:p w14:paraId="60EB8EC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47D0F64E" w14:textId="2FF32DB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811" w:type="dxa"/>
          </w:tcPr>
          <w:p w14:paraId="3685E6E7" w14:textId="1F2CF81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49F7FA38" w14:textId="1B35FF1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39" w:type="dxa"/>
          </w:tcPr>
          <w:p w14:paraId="49470910" w14:textId="0188F24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.169</w:t>
            </w:r>
          </w:p>
        </w:tc>
        <w:tc>
          <w:tcPr>
            <w:tcW w:w="975" w:type="dxa"/>
          </w:tcPr>
          <w:p w14:paraId="45339908" w14:textId="7DC423A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318</w:t>
            </w:r>
          </w:p>
        </w:tc>
      </w:tr>
      <w:tr w:rsidR="005C4189" w:rsidRPr="005C4189" w14:paraId="0E9823F0" w14:textId="77777777" w:rsidTr="00990DBF">
        <w:tc>
          <w:tcPr>
            <w:tcW w:w="1823" w:type="dxa"/>
          </w:tcPr>
          <w:p w14:paraId="1AA08142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1A8B8204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7507A067" w14:textId="68979F0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811" w:type="dxa"/>
          </w:tcPr>
          <w:p w14:paraId="40A17E2A" w14:textId="1BBD605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0E71D6B8" w14:textId="4B266A7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39" w:type="dxa"/>
          </w:tcPr>
          <w:p w14:paraId="404712EE" w14:textId="1BCEFDD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01AE163F" w14:textId="6EEC29A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0FF364FF" w14:textId="77777777" w:rsidTr="00990DBF">
        <w:tc>
          <w:tcPr>
            <w:tcW w:w="1823" w:type="dxa"/>
          </w:tcPr>
          <w:p w14:paraId="7DA778BD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1CCFF79A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715A9C0B" w14:textId="750770C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811" w:type="dxa"/>
          </w:tcPr>
          <w:p w14:paraId="3C214EAD" w14:textId="397EF65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64D42647" w14:textId="56BD0BF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39CD4D0E" w14:textId="2D80206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1411F512" w14:textId="2768C37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0FA1B167" w14:textId="77777777" w:rsidTr="00990DBF">
        <w:tc>
          <w:tcPr>
            <w:tcW w:w="1823" w:type="dxa"/>
          </w:tcPr>
          <w:p w14:paraId="0776399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686" w:type="dxa"/>
          </w:tcPr>
          <w:p w14:paraId="5D8D37F7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0DA8E935" w14:textId="791EE20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811" w:type="dxa"/>
          </w:tcPr>
          <w:p w14:paraId="24074E01" w14:textId="30D2ED4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4748353C" w14:textId="26E6A86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1039" w:type="dxa"/>
          </w:tcPr>
          <w:p w14:paraId="382F1377" w14:textId="79D7FDF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.808</w:t>
            </w:r>
          </w:p>
        </w:tc>
        <w:tc>
          <w:tcPr>
            <w:tcW w:w="975" w:type="dxa"/>
          </w:tcPr>
          <w:p w14:paraId="010A9FD0" w14:textId="6E36D88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69</w:t>
            </w:r>
          </w:p>
        </w:tc>
      </w:tr>
      <w:tr w:rsidR="005C4189" w:rsidRPr="005C4189" w14:paraId="5A063786" w14:textId="77777777" w:rsidTr="00990DBF">
        <w:tc>
          <w:tcPr>
            <w:tcW w:w="1823" w:type="dxa"/>
          </w:tcPr>
          <w:p w14:paraId="491F70CB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5636FFD0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1700AB7A" w14:textId="491E81B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.157</w:t>
            </w:r>
          </w:p>
        </w:tc>
        <w:tc>
          <w:tcPr>
            <w:tcW w:w="811" w:type="dxa"/>
          </w:tcPr>
          <w:p w14:paraId="0FBF23CA" w14:textId="3264653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32CCC643" w14:textId="508BA6E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1039" w:type="dxa"/>
          </w:tcPr>
          <w:p w14:paraId="74DED5EC" w14:textId="188DCC8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23C1B9EB" w14:textId="12ECE34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22E08C03" w14:textId="77777777" w:rsidTr="00990DBF">
        <w:tc>
          <w:tcPr>
            <w:tcW w:w="1823" w:type="dxa"/>
          </w:tcPr>
          <w:p w14:paraId="3B8CF0A3" w14:textId="77777777" w:rsidR="005C4189" w:rsidRPr="005C4189" w:rsidRDefault="005C4189" w:rsidP="005C41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</w:tcPr>
          <w:p w14:paraId="28F878B4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5F3B62E9" w14:textId="24D84BD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.271</w:t>
            </w:r>
          </w:p>
        </w:tc>
        <w:tc>
          <w:tcPr>
            <w:tcW w:w="811" w:type="dxa"/>
          </w:tcPr>
          <w:p w14:paraId="044E7677" w14:textId="18E2A5F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51236355" w14:textId="4A06B2C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55A6A53F" w14:textId="7E063EC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751E34E8" w14:textId="50A376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23C3EC29" w14:textId="77777777" w:rsidTr="00990DBF">
        <w:tc>
          <w:tcPr>
            <w:tcW w:w="1823" w:type="dxa"/>
          </w:tcPr>
          <w:p w14:paraId="1B681FF1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</w:rPr>
              <w:t>Blinks, all</w:t>
            </w:r>
          </w:p>
        </w:tc>
        <w:tc>
          <w:tcPr>
            <w:tcW w:w="1686" w:type="dxa"/>
          </w:tcPr>
          <w:p w14:paraId="049E13A8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</w:tcPr>
          <w:p w14:paraId="3F64C2DD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</w:tcPr>
          <w:p w14:paraId="17945FEB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3" w:type="dxa"/>
          </w:tcPr>
          <w:p w14:paraId="323086B9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</w:tcPr>
          <w:p w14:paraId="0AAD4492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</w:tcPr>
          <w:p w14:paraId="342C54F4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bookmarkStart w:id="0" w:name="_GoBack"/>
        <w:bookmarkEnd w:id="0"/>
      </w:tr>
      <w:tr w:rsidR="005C4189" w:rsidRPr="005C4189" w14:paraId="0647FDD0" w14:textId="77777777" w:rsidTr="00990DBF">
        <w:tc>
          <w:tcPr>
            <w:tcW w:w="1823" w:type="dxa"/>
          </w:tcPr>
          <w:p w14:paraId="2E479A5E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Number in 20 min</w:t>
            </w:r>
          </w:p>
        </w:tc>
        <w:tc>
          <w:tcPr>
            <w:tcW w:w="1686" w:type="dxa"/>
          </w:tcPr>
          <w:p w14:paraId="0BF9C7D7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087445B8" w14:textId="19F23B8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3358.850</w:t>
            </w:r>
          </w:p>
        </w:tc>
        <w:tc>
          <w:tcPr>
            <w:tcW w:w="811" w:type="dxa"/>
          </w:tcPr>
          <w:p w14:paraId="6FA369AD" w14:textId="7CE3614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6B19F6C6" w14:textId="3A18689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1679.425</w:t>
            </w:r>
          </w:p>
        </w:tc>
        <w:tc>
          <w:tcPr>
            <w:tcW w:w="1039" w:type="dxa"/>
          </w:tcPr>
          <w:p w14:paraId="5E1CFD8B" w14:textId="55723E4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975" w:type="dxa"/>
          </w:tcPr>
          <w:p w14:paraId="1937A1D4" w14:textId="1ACD061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707</w:t>
            </w:r>
          </w:p>
        </w:tc>
      </w:tr>
      <w:tr w:rsidR="005C4189" w:rsidRPr="005C4189" w14:paraId="43841C3A" w14:textId="77777777" w:rsidTr="00990DBF">
        <w:tc>
          <w:tcPr>
            <w:tcW w:w="1823" w:type="dxa"/>
          </w:tcPr>
          <w:p w14:paraId="12E0C618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541C3CAB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5A503D91" w14:textId="466E517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908880.133</w:t>
            </w:r>
          </w:p>
        </w:tc>
        <w:tc>
          <w:tcPr>
            <w:tcW w:w="811" w:type="dxa"/>
          </w:tcPr>
          <w:p w14:paraId="5356CE86" w14:textId="1138A1F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443DC545" w14:textId="44AA691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33489.125</w:t>
            </w:r>
          </w:p>
        </w:tc>
        <w:tc>
          <w:tcPr>
            <w:tcW w:w="1039" w:type="dxa"/>
          </w:tcPr>
          <w:p w14:paraId="10C5B2B3" w14:textId="588F0B9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0B652D36" w14:textId="02BDB24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5A8F42F5" w14:textId="77777777" w:rsidTr="00990DBF">
        <w:tc>
          <w:tcPr>
            <w:tcW w:w="1823" w:type="dxa"/>
          </w:tcPr>
          <w:p w14:paraId="3E3BABF8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12412D33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696FCAC7" w14:textId="426DD7C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932238.983</w:t>
            </w:r>
          </w:p>
        </w:tc>
        <w:tc>
          <w:tcPr>
            <w:tcW w:w="811" w:type="dxa"/>
          </w:tcPr>
          <w:p w14:paraId="00C3188D" w14:textId="0AFC337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57918E0C" w14:textId="084FD10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06033E60" w14:textId="791296C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457CA9EA" w14:textId="592EB0E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7891AEAB" w14:textId="77777777" w:rsidTr="00990DBF">
        <w:tc>
          <w:tcPr>
            <w:tcW w:w="1823" w:type="dxa"/>
          </w:tcPr>
          <w:p w14:paraId="45089FB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Frequency, min</w:t>
            </w:r>
          </w:p>
        </w:tc>
        <w:tc>
          <w:tcPr>
            <w:tcW w:w="1686" w:type="dxa"/>
          </w:tcPr>
          <w:p w14:paraId="76E54E0E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55F06FF6" w14:textId="6F453D5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8.397</w:t>
            </w:r>
          </w:p>
        </w:tc>
        <w:tc>
          <w:tcPr>
            <w:tcW w:w="811" w:type="dxa"/>
          </w:tcPr>
          <w:p w14:paraId="04041A65" w14:textId="4E4F585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2C7548FE" w14:textId="54FD201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9.199</w:t>
            </w:r>
          </w:p>
        </w:tc>
        <w:tc>
          <w:tcPr>
            <w:tcW w:w="1039" w:type="dxa"/>
          </w:tcPr>
          <w:p w14:paraId="2A7E09DF" w14:textId="0DC47FA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975" w:type="dxa"/>
          </w:tcPr>
          <w:p w14:paraId="404D826F" w14:textId="4660E73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707</w:t>
            </w:r>
          </w:p>
        </w:tc>
      </w:tr>
      <w:tr w:rsidR="005C4189" w:rsidRPr="005C4189" w14:paraId="0FDB8184" w14:textId="77777777" w:rsidTr="00990DBF">
        <w:tc>
          <w:tcPr>
            <w:tcW w:w="1823" w:type="dxa"/>
          </w:tcPr>
          <w:p w14:paraId="07E6C7DE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3B8E38E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5A2B05E2" w14:textId="0E938E9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4772.200</w:t>
            </w:r>
          </w:p>
        </w:tc>
        <w:tc>
          <w:tcPr>
            <w:tcW w:w="811" w:type="dxa"/>
          </w:tcPr>
          <w:p w14:paraId="3F8D9FDE" w14:textId="4DD0F2C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373AEFA6" w14:textId="63FE3BD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83.723</w:t>
            </w:r>
          </w:p>
        </w:tc>
        <w:tc>
          <w:tcPr>
            <w:tcW w:w="1039" w:type="dxa"/>
          </w:tcPr>
          <w:p w14:paraId="6B0891A3" w14:textId="2B4AA3D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42C80E5B" w14:textId="697D195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4B4038E2" w14:textId="77777777" w:rsidTr="00990DBF">
        <w:tc>
          <w:tcPr>
            <w:tcW w:w="1823" w:type="dxa"/>
          </w:tcPr>
          <w:p w14:paraId="7304713A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0C78BAD4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0EA41B21" w14:textId="7F4135E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4830.597</w:t>
            </w:r>
          </w:p>
        </w:tc>
        <w:tc>
          <w:tcPr>
            <w:tcW w:w="811" w:type="dxa"/>
          </w:tcPr>
          <w:p w14:paraId="48B178BC" w14:textId="03BECED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5B71A388" w14:textId="4A10FC5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319B6D14" w14:textId="08AE973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32B4557C" w14:textId="2CEADBA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21347C11" w14:textId="77777777" w:rsidTr="00990DBF">
        <w:tc>
          <w:tcPr>
            <w:tcW w:w="1823" w:type="dxa"/>
          </w:tcPr>
          <w:p w14:paraId="79D310D6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 xml:space="preserve">Duration, </w:t>
            </w:r>
            <w:proofErr w:type="spellStart"/>
            <w:r w:rsidRPr="005C4189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686" w:type="dxa"/>
          </w:tcPr>
          <w:p w14:paraId="3139E0AC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146CF4F0" w14:textId="48F8D5D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8351.075</w:t>
            </w:r>
          </w:p>
        </w:tc>
        <w:tc>
          <w:tcPr>
            <w:tcW w:w="811" w:type="dxa"/>
          </w:tcPr>
          <w:p w14:paraId="32FD557C" w14:textId="0D30092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3BC535A9" w14:textId="06DBB63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4175.538</w:t>
            </w:r>
          </w:p>
        </w:tc>
        <w:tc>
          <w:tcPr>
            <w:tcW w:w="1039" w:type="dxa"/>
          </w:tcPr>
          <w:p w14:paraId="17A87667" w14:textId="35E9694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.064</w:t>
            </w:r>
          </w:p>
        </w:tc>
        <w:tc>
          <w:tcPr>
            <w:tcW w:w="975" w:type="dxa"/>
          </w:tcPr>
          <w:p w14:paraId="34D31760" w14:textId="56782C0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136</w:t>
            </w:r>
          </w:p>
        </w:tc>
      </w:tr>
      <w:tr w:rsidR="005C4189" w:rsidRPr="005C4189" w14:paraId="0076BB44" w14:textId="77777777" w:rsidTr="00990DBF">
        <w:tc>
          <w:tcPr>
            <w:tcW w:w="1823" w:type="dxa"/>
          </w:tcPr>
          <w:p w14:paraId="758868D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0D2C24E8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71908F5A" w14:textId="5B3D9F3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15290.658</w:t>
            </w:r>
          </w:p>
        </w:tc>
        <w:tc>
          <w:tcPr>
            <w:tcW w:w="811" w:type="dxa"/>
          </w:tcPr>
          <w:p w14:paraId="51D85CF1" w14:textId="66130F2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74725D18" w14:textId="043907C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022.643</w:t>
            </w:r>
          </w:p>
        </w:tc>
        <w:tc>
          <w:tcPr>
            <w:tcW w:w="1039" w:type="dxa"/>
          </w:tcPr>
          <w:p w14:paraId="626A4FDD" w14:textId="1AEC81D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2386ABBA" w14:textId="7E3DC41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362393FE" w14:textId="77777777" w:rsidTr="00990DBF">
        <w:tc>
          <w:tcPr>
            <w:tcW w:w="1823" w:type="dxa"/>
          </w:tcPr>
          <w:p w14:paraId="65FAD81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634214D9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7926AA3C" w14:textId="2298559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23641.733</w:t>
            </w:r>
          </w:p>
        </w:tc>
        <w:tc>
          <w:tcPr>
            <w:tcW w:w="811" w:type="dxa"/>
          </w:tcPr>
          <w:p w14:paraId="5B5DC518" w14:textId="4917399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375F08F4" w14:textId="1B08821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53E74D4F" w14:textId="30735CF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6B8DB347" w14:textId="54C304F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39133287" w14:textId="77777777" w:rsidTr="00990DBF">
        <w:tc>
          <w:tcPr>
            <w:tcW w:w="1823" w:type="dxa"/>
          </w:tcPr>
          <w:p w14:paraId="0DF15204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  <w:b/>
              </w:rPr>
              <w:t>Blinks, complete eye closure</w:t>
            </w:r>
          </w:p>
        </w:tc>
        <w:tc>
          <w:tcPr>
            <w:tcW w:w="1686" w:type="dxa"/>
          </w:tcPr>
          <w:p w14:paraId="7DE415A7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25" w:type="dxa"/>
          </w:tcPr>
          <w:p w14:paraId="321F9C55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1" w:type="dxa"/>
          </w:tcPr>
          <w:p w14:paraId="01BD3BAE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3" w:type="dxa"/>
          </w:tcPr>
          <w:p w14:paraId="53A72AAC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39" w:type="dxa"/>
          </w:tcPr>
          <w:p w14:paraId="4F1CE59F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</w:tcPr>
          <w:p w14:paraId="22A1ED24" w14:textId="77777777" w:rsidR="005C4189" w:rsidRPr="005C4189" w:rsidRDefault="005C4189" w:rsidP="00990D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4189" w:rsidRPr="005C4189" w14:paraId="2E026A2D" w14:textId="77777777" w:rsidTr="00990DBF">
        <w:tc>
          <w:tcPr>
            <w:tcW w:w="1823" w:type="dxa"/>
          </w:tcPr>
          <w:p w14:paraId="30864494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Number in 20 min</w:t>
            </w:r>
          </w:p>
        </w:tc>
        <w:tc>
          <w:tcPr>
            <w:tcW w:w="1686" w:type="dxa"/>
          </w:tcPr>
          <w:p w14:paraId="2A01ABF2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1D2E3603" w14:textId="266A051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412.342</w:t>
            </w:r>
          </w:p>
        </w:tc>
        <w:tc>
          <w:tcPr>
            <w:tcW w:w="811" w:type="dxa"/>
          </w:tcPr>
          <w:p w14:paraId="10DAD56D" w14:textId="4C531C4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363A8340" w14:textId="2B6FA09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206.171</w:t>
            </w:r>
          </w:p>
        </w:tc>
        <w:tc>
          <w:tcPr>
            <w:tcW w:w="1039" w:type="dxa"/>
          </w:tcPr>
          <w:p w14:paraId="7DCA011E" w14:textId="747166F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975" w:type="dxa"/>
          </w:tcPr>
          <w:p w14:paraId="4999D80E" w14:textId="3D874FC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946</w:t>
            </w:r>
          </w:p>
        </w:tc>
      </w:tr>
      <w:tr w:rsidR="005C4189" w:rsidRPr="005C4189" w14:paraId="538C017F" w14:textId="77777777" w:rsidTr="00990DBF">
        <w:tc>
          <w:tcPr>
            <w:tcW w:w="1823" w:type="dxa"/>
          </w:tcPr>
          <w:p w14:paraId="2DB01910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57BE570C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3C1E5834" w14:textId="0B0CFE9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240712.592</w:t>
            </w:r>
          </w:p>
        </w:tc>
        <w:tc>
          <w:tcPr>
            <w:tcW w:w="811" w:type="dxa"/>
          </w:tcPr>
          <w:p w14:paraId="732A8B7E" w14:textId="0C8F59D2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4236615A" w14:textId="72758FE6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1766.888</w:t>
            </w:r>
          </w:p>
        </w:tc>
        <w:tc>
          <w:tcPr>
            <w:tcW w:w="1039" w:type="dxa"/>
          </w:tcPr>
          <w:p w14:paraId="3B4187D9" w14:textId="231E56C1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5C05549D" w14:textId="5DF2E8AD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0EA47BF2" w14:textId="77777777" w:rsidTr="00990DBF">
        <w:tc>
          <w:tcPr>
            <w:tcW w:w="1823" w:type="dxa"/>
            <w:vAlign w:val="center"/>
          </w:tcPr>
          <w:p w14:paraId="3D2245A5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66D6A2FB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5337616E" w14:textId="4AD5286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1243124.933</w:t>
            </w:r>
          </w:p>
        </w:tc>
        <w:tc>
          <w:tcPr>
            <w:tcW w:w="811" w:type="dxa"/>
          </w:tcPr>
          <w:p w14:paraId="0EA1A888" w14:textId="6E7B3B4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6ACB2EA3" w14:textId="089CE590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0FC91D20" w14:textId="061F7A9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316F1C7C" w14:textId="00AEABF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14ECD20E" w14:textId="77777777" w:rsidTr="00990DBF">
        <w:tc>
          <w:tcPr>
            <w:tcW w:w="1823" w:type="dxa"/>
          </w:tcPr>
          <w:p w14:paraId="57339D8C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hAnsi="Times New Roman" w:cs="Times New Roman"/>
              </w:rPr>
              <w:t>Frequency, min</w:t>
            </w:r>
          </w:p>
        </w:tc>
        <w:tc>
          <w:tcPr>
            <w:tcW w:w="1686" w:type="dxa"/>
          </w:tcPr>
          <w:p w14:paraId="722FEB42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Between groups</w:t>
            </w:r>
          </w:p>
        </w:tc>
        <w:tc>
          <w:tcPr>
            <w:tcW w:w="1425" w:type="dxa"/>
          </w:tcPr>
          <w:p w14:paraId="3361364B" w14:textId="480772DA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6.031</w:t>
            </w:r>
          </w:p>
        </w:tc>
        <w:tc>
          <w:tcPr>
            <w:tcW w:w="811" w:type="dxa"/>
          </w:tcPr>
          <w:p w14:paraId="336CA3B4" w14:textId="60CDEC69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3" w:type="dxa"/>
          </w:tcPr>
          <w:p w14:paraId="69D0FCAA" w14:textId="56F36DEE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3.015</w:t>
            </w:r>
          </w:p>
        </w:tc>
        <w:tc>
          <w:tcPr>
            <w:tcW w:w="1039" w:type="dxa"/>
          </w:tcPr>
          <w:p w14:paraId="117A0284" w14:textId="53CD31FB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975" w:type="dxa"/>
          </w:tcPr>
          <w:p w14:paraId="10BF45FE" w14:textId="020340F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0.946</w:t>
            </w:r>
          </w:p>
        </w:tc>
      </w:tr>
      <w:tr w:rsidR="005C4189" w:rsidRPr="005C4189" w14:paraId="342E4074" w14:textId="77777777" w:rsidTr="00990DBF">
        <w:tc>
          <w:tcPr>
            <w:tcW w:w="1823" w:type="dxa"/>
            <w:vAlign w:val="center"/>
          </w:tcPr>
          <w:p w14:paraId="5C432013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16327390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Within groups</w:t>
            </w:r>
          </w:p>
        </w:tc>
        <w:tc>
          <w:tcPr>
            <w:tcW w:w="1425" w:type="dxa"/>
          </w:tcPr>
          <w:p w14:paraId="28881C0D" w14:textId="51DF912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3101.781</w:t>
            </w:r>
          </w:p>
        </w:tc>
        <w:tc>
          <w:tcPr>
            <w:tcW w:w="811" w:type="dxa"/>
          </w:tcPr>
          <w:p w14:paraId="08A8F62B" w14:textId="08D06E13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03" w:type="dxa"/>
          </w:tcPr>
          <w:p w14:paraId="54F8821F" w14:textId="3F1B7E68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4.417</w:t>
            </w:r>
          </w:p>
        </w:tc>
        <w:tc>
          <w:tcPr>
            <w:tcW w:w="1039" w:type="dxa"/>
          </w:tcPr>
          <w:p w14:paraId="5CA4C96F" w14:textId="1CCD3BC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38D08FED" w14:textId="087A9BD5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5C4189" w:rsidRPr="005C4189" w14:paraId="5F76F2D2" w14:textId="77777777" w:rsidTr="00990DBF">
        <w:tc>
          <w:tcPr>
            <w:tcW w:w="1823" w:type="dxa"/>
            <w:vAlign w:val="center"/>
          </w:tcPr>
          <w:p w14:paraId="6D6B754F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86" w:type="dxa"/>
          </w:tcPr>
          <w:p w14:paraId="4E80495D" w14:textId="77777777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25" w:type="dxa"/>
          </w:tcPr>
          <w:p w14:paraId="2A8B63C1" w14:textId="62B8F4B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3107.812</w:t>
            </w:r>
          </w:p>
        </w:tc>
        <w:tc>
          <w:tcPr>
            <w:tcW w:w="811" w:type="dxa"/>
          </w:tcPr>
          <w:p w14:paraId="407EBD54" w14:textId="6C92305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303" w:type="dxa"/>
          </w:tcPr>
          <w:p w14:paraId="59320DAA" w14:textId="3F550AC4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39" w:type="dxa"/>
          </w:tcPr>
          <w:p w14:paraId="70431DE7" w14:textId="3C8ACB9C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75" w:type="dxa"/>
          </w:tcPr>
          <w:p w14:paraId="59DF1D61" w14:textId="33B1E14F" w:rsidR="005C4189" w:rsidRPr="005C4189" w:rsidRDefault="005C4189" w:rsidP="005C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418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</w:tbl>
    <w:p w14:paraId="714E414C" w14:textId="72A9FAEF" w:rsid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*right side in normal controls.</w:t>
      </w:r>
    </w:p>
    <w:p w14:paraId="622BE6BC" w14:textId="77777777" w:rsid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493FAA50" w14:textId="77777777" w:rsidR="005C4189" w:rsidRPr="005C4189" w:rsidRDefault="005C4189" w:rsidP="005C418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CFFCE0D" w14:textId="7D33017E" w:rsidR="005C4189" w:rsidRPr="005C4189" w:rsidRDefault="005C4189">
      <w:pPr>
        <w:spacing w:after="0" w:line="240" w:lineRule="auto"/>
        <w:rPr>
          <w:rFonts w:ascii="Times New Roman" w:eastAsia="Times New Roman" w:hAnsi="Times New Roman" w:cs="Times New Roman"/>
        </w:rPr>
      </w:pPr>
    </w:p>
    <w:sectPr w:rsidR="005C4189" w:rsidRPr="005C4189" w:rsidSect="007667E6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AC26FE" w14:textId="77777777" w:rsidR="00502381" w:rsidRDefault="00502381">
      <w:pPr>
        <w:spacing w:after="0" w:line="240" w:lineRule="auto"/>
      </w:pPr>
      <w:r>
        <w:separator/>
      </w:r>
    </w:p>
  </w:endnote>
  <w:endnote w:type="continuationSeparator" w:id="0">
    <w:p w14:paraId="4167C608" w14:textId="77777777" w:rsidR="00502381" w:rsidRDefault="00502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9407530"/>
      <w:docPartObj>
        <w:docPartGallery w:val="Page Numbers (Bottom of Page)"/>
        <w:docPartUnique/>
      </w:docPartObj>
    </w:sdtPr>
    <w:sdtEndPr/>
    <w:sdtContent>
      <w:p w14:paraId="7AE6BA26" w14:textId="1A15406E" w:rsidR="005C4189" w:rsidRDefault="005C41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67E6">
          <w:rPr>
            <w:noProof/>
          </w:rPr>
          <w:t>4</w:t>
        </w:r>
        <w:r>
          <w:fldChar w:fldCharType="end"/>
        </w:r>
      </w:p>
    </w:sdtContent>
  </w:sdt>
  <w:p w14:paraId="1CE7C4FE" w14:textId="77777777" w:rsidR="005C4189" w:rsidRDefault="005C41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288C4" w14:textId="77777777" w:rsidR="00502381" w:rsidRDefault="00502381">
      <w:pPr>
        <w:spacing w:after="0" w:line="240" w:lineRule="auto"/>
      </w:pPr>
      <w:r>
        <w:separator/>
      </w:r>
    </w:p>
  </w:footnote>
  <w:footnote w:type="continuationSeparator" w:id="0">
    <w:p w14:paraId="1B9615D6" w14:textId="77777777" w:rsidR="00502381" w:rsidRDefault="00502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1525&lt;/item&gt;&lt;item&gt;1891&lt;/item&gt;&lt;item&gt;3672&lt;/item&gt;&lt;item&gt;9550&lt;/item&gt;&lt;item&gt;16514&lt;/item&gt;&lt;item&gt;16515&lt;/item&gt;&lt;item&gt;18000&lt;/item&gt;&lt;item&gt;18379&lt;/item&gt;&lt;item&gt;19265&lt;/item&gt;&lt;item&gt;20856&lt;/item&gt;&lt;item&gt;21672&lt;/item&gt;&lt;item&gt;21848&lt;/item&gt;&lt;item&gt;21849&lt;/item&gt;&lt;item&gt;21850&lt;/item&gt;&lt;item&gt;21851&lt;/item&gt;&lt;item&gt;21852&lt;/item&gt;&lt;item&gt;21853&lt;/item&gt;&lt;item&gt;21854&lt;/item&gt;&lt;item&gt;21855&lt;/item&gt;&lt;item&gt;21856&lt;/item&gt;&lt;item&gt;21857&lt;/item&gt;&lt;item&gt;21858&lt;/item&gt;&lt;item&gt;21859&lt;/item&gt;&lt;item&gt;21861&lt;/item&gt;&lt;item&gt;21862&lt;/item&gt;&lt;item&gt;21863&lt;/item&gt;&lt;item&gt;21864&lt;/item&gt;&lt;item&gt;21865&lt;/item&gt;&lt;item&gt;21866&lt;/item&gt;&lt;item&gt;21867&lt;/item&gt;&lt;item&gt;21869&lt;/item&gt;&lt;item&gt;21870&lt;/item&gt;&lt;item&gt;21871&lt;/item&gt;&lt;item&gt;21872&lt;/item&gt;&lt;item&gt;21874&lt;/item&gt;&lt;/record-ids&gt;&lt;/item&gt;&lt;/Libraries&gt;"/>
  </w:docVars>
  <w:rsids>
    <w:rsidRoot w:val="007C0AC8"/>
    <w:rsid w:val="00001B56"/>
    <w:rsid w:val="00003479"/>
    <w:rsid w:val="00050F87"/>
    <w:rsid w:val="00070155"/>
    <w:rsid w:val="000820E6"/>
    <w:rsid w:val="00090134"/>
    <w:rsid w:val="00096E92"/>
    <w:rsid w:val="000A37D5"/>
    <w:rsid w:val="000B4A28"/>
    <w:rsid w:val="000C1AB3"/>
    <w:rsid w:val="00116D70"/>
    <w:rsid w:val="001322F4"/>
    <w:rsid w:val="00160C0C"/>
    <w:rsid w:val="00187A0A"/>
    <w:rsid w:val="001901E1"/>
    <w:rsid w:val="001E0DBD"/>
    <w:rsid w:val="001E3EE9"/>
    <w:rsid w:val="001E4AB4"/>
    <w:rsid w:val="00221808"/>
    <w:rsid w:val="00252ADC"/>
    <w:rsid w:val="002536EA"/>
    <w:rsid w:val="00264346"/>
    <w:rsid w:val="0027301C"/>
    <w:rsid w:val="002A7AAD"/>
    <w:rsid w:val="002F6D19"/>
    <w:rsid w:val="003006F6"/>
    <w:rsid w:val="0032460C"/>
    <w:rsid w:val="0033093A"/>
    <w:rsid w:val="003476BD"/>
    <w:rsid w:val="00355DE3"/>
    <w:rsid w:val="00360689"/>
    <w:rsid w:val="003626CD"/>
    <w:rsid w:val="00364D46"/>
    <w:rsid w:val="00371B2A"/>
    <w:rsid w:val="00374DD3"/>
    <w:rsid w:val="003D1A64"/>
    <w:rsid w:val="003D3DDC"/>
    <w:rsid w:val="00424627"/>
    <w:rsid w:val="00457FCB"/>
    <w:rsid w:val="004717F0"/>
    <w:rsid w:val="004A3833"/>
    <w:rsid w:val="004C5114"/>
    <w:rsid w:val="004D0B27"/>
    <w:rsid w:val="004D0B6D"/>
    <w:rsid w:val="004D5224"/>
    <w:rsid w:val="004E0A25"/>
    <w:rsid w:val="004E4194"/>
    <w:rsid w:val="004F2D70"/>
    <w:rsid w:val="00500A17"/>
    <w:rsid w:val="00500E5E"/>
    <w:rsid w:val="00502381"/>
    <w:rsid w:val="00513D19"/>
    <w:rsid w:val="005223AA"/>
    <w:rsid w:val="00540A7B"/>
    <w:rsid w:val="005579B8"/>
    <w:rsid w:val="00561A36"/>
    <w:rsid w:val="0056443B"/>
    <w:rsid w:val="00595449"/>
    <w:rsid w:val="00596503"/>
    <w:rsid w:val="005A0582"/>
    <w:rsid w:val="005B54EF"/>
    <w:rsid w:val="005C4189"/>
    <w:rsid w:val="006067DE"/>
    <w:rsid w:val="006118D4"/>
    <w:rsid w:val="00615FDF"/>
    <w:rsid w:val="0062366A"/>
    <w:rsid w:val="0062713C"/>
    <w:rsid w:val="00640CC5"/>
    <w:rsid w:val="00656251"/>
    <w:rsid w:val="0067263D"/>
    <w:rsid w:val="00715CD8"/>
    <w:rsid w:val="0072592F"/>
    <w:rsid w:val="007368D3"/>
    <w:rsid w:val="00746BDB"/>
    <w:rsid w:val="0075584D"/>
    <w:rsid w:val="007667E6"/>
    <w:rsid w:val="007904B1"/>
    <w:rsid w:val="007A513C"/>
    <w:rsid w:val="007C0AC8"/>
    <w:rsid w:val="007D5517"/>
    <w:rsid w:val="007E725B"/>
    <w:rsid w:val="007F2928"/>
    <w:rsid w:val="007F7F81"/>
    <w:rsid w:val="00800DE4"/>
    <w:rsid w:val="008260A3"/>
    <w:rsid w:val="00840B29"/>
    <w:rsid w:val="00852848"/>
    <w:rsid w:val="00862785"/>
    <w:rsid w:val="00872D44"/>
    <w:rsid w:val="008A199A"/>
    <w:rsid w:val="008B2396"/>
    <w:rsid w:val="008C6FC7"/>
    <w:rsid w:val="00914E63"/>
    <w:rsid w:val="00955D76"/>
    <w:rsid w:val="00982BE4"/>
    <w:rsid w:val="00990DDC"/>
    <w:rsid w:val="009A1E6D"/>
    <w:rsid w:val="009A340A"/>
    <w:rsid w:val="009A4634"/>
    <w:rsid w:val="009C682B"/>
    <w:rsid w:val="009D39E4"/>
    <w:rsid w:val="009E760C"/>
    <w:rsid w:val="00A40453"/>
    <w:rsid w:val="00A52972"/>
    <w:rsid w:val="00A74AE2"/>
    <w:rsid w:val="00A84CAC"/>
    <w:rsid w:val="00A85447"/>
    <w:rsid w:val="00AA509B"/>
    <w:rsid w:val="00AB40D4"/>
    <w:rsid w:val="00AC0230"/>
    <w:rsid w:val="00AC2C8E"/>
    <w:rsid w:val="00AC6080"/>
    <w:rsid w:val="00B0230D"/>
    <w:rsid w:val="00B05116"/>
    <w:rsid w:val="00B142CB"/>
    <w:rsid w:val="00B56CB8"/>
    <w:rsid w:val="00B67B53"/>
    <w:rsid w:val="00B83F69"/>
    <w:rsid w:val="00BE37F0"/>
    <w:rsid w:val="00BF236C"/>
    <w:rsid w:val="00C33486"/>
    <w:rsid w:val="00C471B1"/>
    <w:rsid w:val="00C62D53"/>
    <w:rsid w:val="00C867F8"/>
    <w:rsid w:val="00D027BB"/>
    <w:rsid w:val="00D42899"/>
    <w:rsid w:val="00D53C03"/>
    <w:rsid w:val="00D56F1A"/>
    <w:rsid w:val="00D75904"/>
    <w:rsid w:val="00D825B8"/>
    <w:rsid w:val="00DA2803"/>
    <w:rsid w:val="00DB2D8E"/>
    <w:rsid w:val="00DD4F77"/>
    <w:rsid w:val="00DF7A1C"/>
    <w:rsid w:val="00E40423"/>
    <w:rsid w:val="00E50011"/>
    <w:rsid w:val="00E507C1"/>
    <w:rsid w:val="00E667E4"/>
    <w:rsid w:val="00EB1FF5"/>
    <w:rsid w:val="00EB28E3"/>
    <w:rsid w:val="00EE65E5"/>
    <w:rsid w:val="00F22CBF"/>
    <w:rsid w:val="00F6352E"/>
    <w:rsid w:val="00F70694"/>
    <w:rsid w:val="00F73735"/>
    <w:rsid w:val="00F81612"/>
    <w:rsid w:val="00FA28D4"/>
    <w:rsid w:val="00FB04A8"/>
    <w:rsid w:val="00FC1408"/>
    <w:rsid w:val="00FE141F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E58DA7"/>
  <w15:docId w15:val="{CB556460-24BF-46BC-B91F-1192AF685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00A17"/>
  </w:style>
  <w:style w:type="paragraph" w:styleId="BalloonText">
    <w:name w:val="Balloon Text"/>
    <w:basedOn w:val="Normal"/>
    <w:link w:val="BalloonTextChar"/>
    <w:uiPriority w:val="99"/>
    <w:semiHidden/>
    <w:unhideWhenUsed/>
    <w:rsid w:val="00500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A1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FC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F7F8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7F81"/>
    <w:rPr>
      <w:rFonts w:asciiTheme="minorHAnsi" w:eastAsiaTheme="minorHAnsi" w:hAnsiTheme="minorHAnsi" w:cstheme="minorBidi"/>
      <w:lang w:val="de-DE" w:eastAsia="en-US"/>
    </w:rPr>
  </w:style>
  <w:style w:type="paragraph" w:styleId="NormalWeb">
    <w:name w:val="Normal (Web)"/>
    <w:basedOn w:val="Normal"/>
    <w:uiPriority w:val="99"/>
    <w:semiHidden/>
    <w:unhideWhenUsed/>
    <w:rsid w:val="00595449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22180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0A25"/>
    <w:pPr>
      <w:spacing w:after="0" w:line="240" w:lineRule="auto"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E40423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40423"/>
    <w:rPr>
      <w:noProof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E40423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E40423"/>
    <w:rPr>
      <w:noProof/>
      <w:lang w:val="de-DE"/>
    </w:rPr>
  </w:style>
  <w:style w:type="paragraph" w:styleId="Header">
    <w:name w:val="header"/>
    <w:basedOn w:val="Normal"/>
    <w:link w:val="HeaderChar"/>
    <w:uiPriority w:val="99"/>
    <w:unhideWhenUsed/>
    <w:rsid w:val="005C41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71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FA9A0-E27C-4F51-A926-CF2D2A4AA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GL</dc:creator>
  <cp:lastModifiedBy>Megalapriya J Jayachandran C</cp:lastModifiedBy>
  <cp:revision>3</cp:revision>
  <dcterms:created xsi:type="dcterms:W3CDTF">2024-07-24T13:09:00Z</dcterms:created>
  <dcterms:modified xsi:type="dcterms:W3CDTF">2024-07-27T06:52:00Z</dcterms:modified>
</cp:coreProperties>
</file>